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9521A" w14:textId="77777777" w:rsidR="00F21D14" w:rsidRDefault="00F21D14" w:rsidP="000B001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OLE_LINK3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TABLES</w:t>
      </w:r>
    </w:p>
    <w:p w14:paraId="61FB9098" w14:textId="3CAF9C64" w:rsidR="00353075" w:rsidRPr="00531325" w:rsidRDefault="00353075" w:rsidP="000B001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F21D1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A768AF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B93FD3">
        <w:rPr>
          <w:rFonts w:ascii="Times New Roman" w:eastAsia="Times New Roman" w:hAnsi="Times New Roman" w:cs="Times New Roman"/>
          <w:b/>
          <w:bCs/>
          <w:sz w:val="24"/>
          <w:szCs w:val="24"/>
        </w:rPr>
        <w:t>atien</w:t>
      </w:r>
      <w:r w:rsidR="00A768AF">
        <w:rPr>
          <w:rFonts w:ascii="Times New Roman" w:eastAsia="Times New Roman" w:hAnsi="Times New Roman" w:cs="Times New Roman"/>
          <w:b/>
          <w:bCs/>
          <w:sz w:val="24"/>
          <w:szCs w:val="24"/>
        </w:rPr>
        <w:t>t characteristics</w:t>
      </w:r>
      <w:r w:rsidR="001641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30FE2">
        <w:rPr>
          <w:rFonts w:ascii="Times New Roman" w:eastAsia="Times New Roman" w:hAnsi="Times New Roman" w:cs="Times New Roman"/>
          <w:b/>
          <w:bCs/>
          <w:sz w:val="24"/>
          <w:szCs w:val="24"/>
        </w:rPr>
        <w:t>in Cohort 1 and Cohort 2</w:t>
      </w:r>
    </w:p>
    <w:tbl>
      <w:tblPr>
        <w:tblStyle w:val="TableGrid"/>
        <w:tblpPr w:vertAnchor="text" w:horzAnchor="margin" w:tblpY="1"/>
        <w:tblOverlap w:val="never"/>
        <w:tblW w:w="9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1"/>
        <w:gridCol w:w="2078"/>
        <w:gridCol w:w="2078"/>
        <w:gridCol w:w="2078"/>
      </w:tblGrid>
      <w:tr w:rsidR="00353075" w:rsidRPr="00531325" w14:paraId="34DC35D6" w14:textId="77777777" w:rsidTr="00091E24">
        <w:trPr>
          <w:trHeight w:val="829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E709DD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721350" w14:textId="1F35AC67" w:rsidR="00353075" w:rsidRPr="00531325" w:rsidRDefault="00B55878" w:rsidP="00091E24">
            <w:pPr>
              <w:jc w:val="center"/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Cohort 1</w:t>
            </w:r>
          </w:p>
          <w:p w14:paraId="1F5BCE77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(n = 43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0C5C03" w14:textId="25DD9ACD" w:rsidR="00353075" w:rsidRPr="00531325" w:rsidRDefault="00B55878" w:rsidP="00091E24">
            <w:pPr>
              <w:jc w:val="center"/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Cohort 2</w:t>
            </w:r>
          </w:p>
          <w:p w14:paraId="15329C16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(n = 5</w:t>
            </w:r>
            <w:r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5</w:t>
            </w: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9AA5EC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-</w:t>
            </w:r>
            <w:r w:rsidRPr="00531325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53075" w:rsidRPr="00531325" w14:paraId="4D248F77" w14:textId="77777777" w:rsidTr="00091E24">
        <w:trPr>
          <w:trHeight w:val="548"/>
        </w:trPr>
        <w:tc>
          <w:tcPr>
            <w:tcW w:w="3401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F0A2A2E" w14:textId="5A7AED17" w:rsidR="00353075" w:rsidRPr="001E707E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Progress</w:t>
            </w:r>
            <w:r w:rsidR="00D72872">
              <w:rPr>
                <w:rFonts w:ascii="Times New Roman" w:eastAsia="Gungsuh" w:hAnsi="Times New Roman" w:cs="Times New Roman"/>
                <w:sz w:val="24"/>
                <w:szCs w:val="24"/>
              </w:rPr>
              <w:t>ive</w:t>
            </w:r>
            <w:r w:rsidR="001E707E">
              <w:rPr>
                <w:rFonts w:ascii="Times New Roman" w:eastAsia="Gungsuh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440125F0" w14:textId="73950568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</w:t>
            </w:r>
            <w:r w:rsidR="005B1247">
              <w:rPr>
                <w:rFonts w:ascii="Times New Roman" w:eastAsia="Gungsuh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B195282" w14:textId="50476268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</w:t>
            </w:r>
            <w:r w:rsidR="005B1247">
              <w:rPr>
                <w:rFonts w:ascii="Times New Roman" w:eastAsia="Gungsuh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8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157F3BC4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20</w:t>
            </w:r>
          </w:p>
        </w:tc>
      </w:tr>
      <w:tr w:rsidR="00353075" w:rsidRPr="00531325" w14:paraId="7327E1DF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0EA0AA17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44A9F060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4677594F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8" w:type="dxa"/>
            <w:vMerge/>
            <w:shd w:val="clear" w:color="auto" w:fill="EDEDED" w:themeFill="accent3" w:themeFillTint="33"/>
            <w:vAlign w:val="center"/>
          </w:tcPr>
          <w:p w14:paraId="6BA9FBA5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467A9D46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5C112ECE" w14:textId="319C0968" w:rsidR="00353075" w:rsidRPr="00581131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Unknown</w:t>
            </w:r>
            <w:r w:rsidR="00581131">
              <w:rPr>
                <w:rFonts w:ascii="Times New Roman" w:eastAsia="Gungsuh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1A3D8C59" w14:textId="31FD27F3" w:rsidR="00353075" w:rsidRPr="00531325" w:rsidRDefault="005B1247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463E014E" w14:textId="0AD4411E" w:rsidR="00353075" w:rsidRPr="00531325" w:rsidRDefault="005B1247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8" w:type="dxa"/>
            <w:vMerge/>
            <w:shd w:val="clear" w:color="auto" w:fill="EDEDED" w:themeFill="accent3" w:themeFillTint="33"/>
            <w:vAlign w:val="center"/>
          </w:tcPr>
          <w:p w14:paraId="53C4F868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60E7CF2A" w14:textId="77777777" w:rsidTr="00091E24">
        <w:trPr>
          <w:trHeight w:val="548"/>
        </w:trPr>
        <w:tc>
          <w:tcPr>
            <w:tcW w:w="3401" w:type="dxa"/>
            <w:vAlign w:val="center"/>
          </w:tcPr>
          <w:p w14:paraId="68F06B0E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8" w:type="dxa"/>
            <w:vAlign w:val="center"/>
          </w:tcPr>
          <w:p w14:paraId="6A47F61D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75 (69-79)</w:t>
            </w:r>
          </w:p>
        </w:tc>
        <w:tc>
          <w:tcPr>
            <w:tcW w:w="2078" w:type="dxa"/>
            <w:vAlign w:val="center"/>
          </w:tcPr>
          <w:p w14:paraId="65B9A44E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73 (67-76)</w:t>
            </w:r>
          </w:p>
        </w:tc>
        <w:tc>
          <w:tcPr>
            <w:tcW w:w="2078" w:type="dxa"/>
            <w:vAlign w:val="center"/>
          </w:tcPr>
          <w:p w14:paraId="1DE12226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11</w:t>
            </w:r>
          </w:p>
        </w:tc>
      </w:tr>
      <w:tr w:rsidR="00353075" w:rsidRPr="00531325" w14:paraId="040052D5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38036369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75099539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0BAEA2FF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78" w:type="dxa"/>
            <w:vMerge w:val="restart"/>
            <w:shd w:val="clear" w:color="auto" w:fill="EDEDED" w:themeFill="accent3" w:themeFillTint="33"/>
            <w:vAlign w:val="center"/>
          </w:tcPr>
          <w:p w14:paraId="45AFCAB5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09</w:t>
            </w:r>
          </w:p>
        </w:tc>
      </w:tr>
      <w:tr w:rsidR="00353075" w:rsidRPr="00531325" w14:paraId="1787CCAC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1B765706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25F54A03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4E251DD8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8" w:type="dxa"/>
            <w:vMerge/>
            <w:shd w:val="clear" w:color="auto" w:fill="EDEDED" w:themeFill="accent3" w:themeFillTint="33"/>
            <w:vAlign w:val="center"/>
          </w:tcPr>
          <w:p w14:paraId="00F6CFA0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68E7C288" w14:textId="77777777" w:rsidTr="00091E24">
        <w:trPr>
          <w:trHeight w:val="548"/>
        </w:trPr>
        <w:tc>
          <w:tcPr>
            <w:tcW w:w="3401" w:type="dxa"/>
            <w:vAlign w:val="center"/>
          </w:tcPr>
          <w:p w14:paraId="4FC3A805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078" w:type="dxa"/>
            <w:vAlign w:val="center"/>
          </w:tcPr>
          <w:p w14:paraId="20119C60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8" w:type="dxa"/>
            <w:vAlign w:val="center"/>
          </w:tcPr>
          <w:p w14:paraId="5EA8D4DB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78" w:type="dxa"/>
            <w:vMerge w:val="restart"/>
            <w:vAlign w:val="center"/>
          </w:tcPr>
          <w:p w14:paraId="0DFAC86D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15</w:t>
            </w:r>
          </w:p>
        </w:tc>
      </w:tr>
      <w:tr w:rsidR="00353075" w:rsidRPr="00531325" w14:paraId="34E1BCCC" w14:textId="77777777" w:rsidTr="00091E24">
        <w:trPr>
          <w:trHeight w:val="548"/>
        </w:trPr>
        <w:tc>
          <w:tcPr>
            <w:tcW w:w="3401" w:type="dxa"/>
            <w:vAlign w:val="center"/>
          </w:tcPr>
          <w:p w14:paraId="1E1EB972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Not Caucasian</w:t>
            </w:r>
          </w:p>
        </w:tc>
        <w:tc>
          <w:tcPr>
            <w:tcW w:w="2078" w:type="dxa"/>
            <w:vAlign w:val="center"/>
          </w:tcPr>
          <w:p w14:paraId="1BBCFC52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8" w:type="dxa"/>
            <w:vAlign w:val="center"/>
          </w:tcPr>
          <w:p w14:paraId="3C288837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8" w:type="dxa"/>
            <w:vMerge/>
            <w:vAlign w:val="center"/>
          </w:tcPr>
          <w:p w14:paraId="79FE892F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3D64CE6E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5314A72A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5A5DD3EB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8 (26-29)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5C97BA28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9 (26-32)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43CD7DED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08</w:t>
            </w:r>
          </w:p>
        </w:tc>
      </w:tr>
      <w:tr w:rsidR="00353075" w:rsidRPr="00531325" w14:paraId="24D283D7" w14:textId="77777777" w:rsidTr="00091E24">
        <w:trPr>
          <w:trHeight w:val="548"/>
        </w:trPr>
        <w:tc>
          <w:tcPr>
            <w:tcW w:w="3401" w:type="dxa"/>
            <w:shd w:val="clear" w:color="auto" w:fill="auto"/>
            <w:vAlign w:val="center"/>
          </w:tcPr>
          <w:p w14:paraId="5F5029ED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%predicted FVC baseline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21654C61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94 (74-104)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462FF290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85 (77-97)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38796989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18</w:t>
            </w:r>
          </w:p>
        </w:tc>
      </w:tr>
      <w:tr w:rsidR="00353075" w:rsidRPr="00531325" w14:paraId="325D77E4" w14:textId="77777777" w:rsidTr="00091E24">
        <w:trPr>
          <w:trHeight w:val="548"/>
        </w:trPr>
        <w:tc>
          <w:tcPr>
            <w:tcW w:w="3401" w:type="dxa"/>
            <w:shd w:val="clear" w:color="auto" w:fill="auto"/>
            <w:vAlign w:val="center"/>
          </w:tcPr>
          <w:p w14:paraId="3B188521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%predicted DLCO baseline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36B81B68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52 (39-63)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50002525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54 (43-67)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309DD768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27</w:t>
            </w:r>
          </w:p>
        </w:tc>
      </w:tr>
      <w:tr w:rsidR="00353075" w:rsidRPr="00531325" w14:paraId="12F6B799" w14:textId="77777777" w:rsidTr="00091E24">
        <w:trPr>
          <w:trHeight w:val="548"/>
        </w:trPr>
        <w:tc>
          <w:tcPr>
            <w:tcW w:w="3401" w:type="dxa"/>
            <w:shd w:val="clear" w:color="auto" w:fill="auto"/>
            <w:vAlign w:val="center"/>
          </w:tcPr>
          <w:p w14:paraId="46CD27C4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GAP Score (mean ± SD)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477B5E0C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3.56 ± 1.24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62D3D603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3.38 ± 1.2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73C62141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69</w:t>
            </w:r>
          </w:p>
        </w:tc>
      </w:tr>
      <w:tr w:rsidR="00353075" w:rsidRPr="00531325" w14:paraId="7ED92783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1DEE1B29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Nintedanib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5294BEAC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2F63B0F7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8" w:type="dxa"/>
            <w:vMerge w:val="restart"/>
            <w:shd w:val="clear" w:color="auto" w:fill="EDEDED" w:themeFill="accent3" w:themeFillTint="33"/>
            <w:vAlign w:val="center"/>
          </w:tcPr>
          <w:p w14:paraId="1E88BD76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24</w:t>
            </w:r>
          </w:p>
        </w:tc>
      </w:tr>
      <w:tr w:rsidR="00353075" w:rsidRPr="00531325" w14:paraId="09816498" w14:textId="77777777" w:rsidTr="00091E24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6BCDD003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Pirfenidone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51B1F402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32EAC060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8" w:type="dxa"/>
            <w:vMerge/>
            <w:shd w:val="clear" w:color="auto" w:fill="EDEDED" w:themeFill="accent3" w:themeFillTint="33"/>
            <w:vAlign w:val="center"/>
          </w:tcPr>
          <w:p w14:paraId="72E2FFEF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23828421" w14:textId="77777777" w:rsidTr="00B404EC">
        <w:trPr>
          <w:trHeight w:val="548"/>
        </w:trPr>
        <w:tc>
          <w:tcPr>
            <w:tcW w:w="3401" w:type="dxa"/>
            <w:shd w:val="clear" w:color="auto" w:fill="EDEDED" w:themeFill="accent3" w:themeFillTint="33"/>
            <w:vAlign w:val="center"/>
          </w:tcPr>
          <w:p w14:paraId="43FCDCEE" w14:textId="16B2156B" w:rsidR="00353075" w:rsidRPr="00531325" w:rsidRDefault="00581131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>
              <w:rPr>
                <w:rFonts w:ascii="Times New Roman" w:eastAsia="Gungsuh" w:hAnsi="Times New Roman" w:cs="Times New Roman"/>
                <w:sz w:val="24"/>
                <w:szCs w:val="24"/>
                <w:vertAlign w:val="superscript"/>
              </w:rPr>
              <w:t>3</w:t>
            </w:r>
            <w:r w:rsidR="00353075"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Nintedanib and Pirfenidone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56B47BC3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8" w:type="dxa"/>
            <w:shd w:val="clear" w:color="auto" w:fill="EDEDED" w:themeFill="accent3" w:themeFillTint="33"/>
            <w:vAlign w:val="center"/>
          </w:tcPr>
          <w:p w14:paraId="64FCD7DB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8" w:type="dxa"/>
            <w:vMerge/>
            <w:shd w:val="clear" w:color="auto" w:fill="EDEDED" w:themeFill="accent3" w:themeFillTint="33"/>
            <w:vAlign w:val="center"/>
          </w:tcPr>
          <w:p w14:paraId="52F1DB9A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  <w:tr w:rsidR="00353075" w:rsidRPr="00531325" w14:paraId="2190B3EC" w14:textId="77777777" w:rsidTr="00091E24">
        <w:trPr>
          <w:trHeight w:val="548"/>
        </w:trPr>
        <w:tc>
          <w:tcPr>
            <w:tcW w:w="3401" w:type="dxa"/>
            <w:shd w:val="clear" w:color="auto" w:fill="auto"/>
            <w:vAlign w:val="center"/>
          </w:tcPr>
          <w:p w14:paraId="6113B004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Ever smoked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4B5474FA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8" w:type="dxa"/>
            <w:shd w:val="clear" w:color="auto" w:fill="auto"/>
            <w:vAlign w:val="center"/>
          </w:tcPr>
          <w:p w14:paraId="02186767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8" w:type="dxa"/>
            <w:vMerge w:val="restart"/>
            <w:shd w:val="clear" w:color="auto" w:fill="auto"/>
            <w:vAlign w:val="center"/>
          </w:tcPr>
          <w:p w14:paraId="7D437FF4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Gungsuh" w:hAnsi="Times New Roman" w:cs="Times New Roman"/>
                <w:sz w:val="24"/>
                <w:szCs w:val="24"/>
              </w:rPr>
              <w:t>17</w:t>
            </w:r>
          </w:p>
        </w:tc>
      </w:tr>
      <w:tr w:rsidR="00353075" w:rsidRPr="00531325" w14:paraId="0B1E7489" w14:textId="77777777" w:rsidTr="00B404EC">
        <w:trPr>
          <w:trHeight w:val="548"/>
        </w:trPr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32E17" w14:textId="77777777" w:rsidR="00353075" w:rsidRPr="00531325" w:rsidRDefault="00353075" w:rsidP="00091E24">
            <w:pPr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BFB86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D3559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  <w:r w:rsidRPr="00531325">
              <w:rPr>
                <w:rFonts w:ascii="Times New Roman" w:eastAsia="Gungsuh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45FDC" w14:textId="77777777" w:rsidR="00353075" w:rsidRPr="00531325" w:rsidRDefault="00353075" w:rsidP="00091E24">
            <w:pPr>
              <w:jc w:val="center"/>
              <w:rPr>
                <w:rFonts w:ascii="Times New Roman" w:eastAsia="Gungsuh" w:hAnsi="Times New Roman" w:cs="Times New Roman"/>
                <w:sz w:val="24"/>
                <w:szCs w:val="24"/>
              </w:rPr>
            </w:pPr>
          </w:p>
        </w:tc>
      </w:tr>
    </w:tbl>
    <w:p w14:paraId="2E5500C8" w14:textId="77777777" w:rsidR="00353075" w:rsidRDefault="00353075" w:rsidP="00103734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BMI, body mass index; FVC, forced vital capacity; DLCO, </w:t>
      </w:r>
      <w:r w:rsidRPr="00E346A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iffusing capacity of the lungs for carbon monoxid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GAP, gender, age and physiology; SD, standard deviation. </w:t>
      </w:r>
      <w:r w:rsidRPr="001D23C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ontinuous variables are displayed as median and interquartile range (IQR) unless stated otherwise. </w:t>
      </w:r>
    </w:p>
    <w:p w14:paraId="18F09E74" w14:textId="15C923BC" w:rsidR="00353075" w:rsidRDefault="001E707E" w:rsidP="002239CF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  <w:r w:rsidR="002239CF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B136F5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ogress</w:t>
      </w:r>
      <w:r w:rsidR="00D30FE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ve IPF patients</w:t>
      </w:r>
      <w:r w:rsidR="00B136F5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were identified as p</w:t>
      </w:r>
      <w:r w:rsidR="002239CF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tients who experienced a ≥10% decline in FVC or ≥15% decline in DLCO over 6-12 months post-treatment </w:t>
      </w:r>
      <w:r w:rsidR="00B136F5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r</w:t>
      </w:r>
      <w:r w:rsidR="002239CF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who were deceased within </w:t>
      </w:r>
      <w:r w:rsidR="00DE73A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12</w:t>
      </w:r>
      <w:r w:rsidR="002239CF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months after their baseline blood sample</w:t>
      </w:r>
      <w:r w:rsidR="00D0020E" w:rsidRPr="00D0020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52832286" w14:textId="4FC992F3" w:rsidR="00581131" w:rsidRPr="00581131" w:rsidRDefault="00581131" w:rsidP="002239CF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tients with unknown progressive/stable status were still included in 3-year mortality analysis.</w:t>
      </w:r>
    </w:p>
    <w:p w14:paraId="0EFA4D89" w14:textId="30557F07" w:rsidR="00357DB1" w:rsidRPr="001A186B" w:rsidRDefault="00581131" w:rsidP="00357DB1">
      <w:pPr>
        <w:spacing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3</w:t>
      </w:r>
      <w:r w:rsidR="00357D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tients started on Nintedanib or Pirfenidone who</w:t>
      </w:r>
      <w:r w:rsidR="00357DB1" w:rsidRPr="001A18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then </w:t>
      </w:r>
      <w:r w:rsidR="00357D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switched to </w:t>
      </w:r>
      <w:r w:rsidR="00357DB1" w:rsidRPr="001A18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he other during follo</w:t>
      </w:r>
      <w:r w:rsidR="00357D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w </w:t>
      </w:r>
      <w:r w:rsidR="00357DB1" w:rsidRPr="001A186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up</w:t>
      </w:r>
      <w:r w:rsidR="00357D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254CD0FD" w14:textId="77777777" w:rsidR="00357DB1" w:rsidRPr="00D0020E" w:rsidRDefault="00357DB1" w:rsidP="002239C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vertAlign w:val="superscript"/>
        </w:rPr>
      </w:pPr>
    </w:p>
    <w:p w14:paraId="5CD59D05" w14:textId="77777777" w:rsidR="00372984" w:rsidRDefault="0037298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4BAC68A5" w14:textId="469CB64F" w:rsidR="00985889" w:rsidRPr="00D92D94" w:rsidRDefault="001E4B96" w:rsidP="000B001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21D1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985889"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9858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ociation of </w:t>
      </w:r>
      <w:r w:rsidR="006A06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dividual </w:t>
      </w:r>
      <w:r w:rsidR="00985889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9858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seline clinical parameters and biomarker levels </w:t>
      </w:r>
      <w:r w:rsidR="00985889" w:rsidRPr="00450A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with</w:t>
      </w:r>
      <w:r w:rsidR="009858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ogression</w:t>
      </w:r>
      <w:r w:rsidR="002960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sing a univariable simple logistic </w:t>
      </w:r>
      <w:r w:rsidR="00A76D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gression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37"/>
        <w:gridCol w:w="1937"/>
        <w:gridCol w:w="1937"/>
      </w:tblGrid>
      <w:tr w:rsidR="00985889" w:rsidRPr="00531325" w14:paraId="563BFFAA" w14:textId="77777777" w:rsidTr="00AB1CFE">
        <w:trPr>
          <w:trHeight w:val="741"/>
        </w:trPr>
        <w:tc>
          <w:tcPr>
            <w:tcW w:w="9639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37581C" w14:textId="77777777" w:rsidR="00985889" w:rsidRPr="00531325" w:rsidRDefault="00985889" w:rsidP="00AB1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             Association with PROGRESSION</w:t>
            </w:r>
          </w:p>
        </w:tc>
      </w:tr>
      <w:tr w:rsidR="00985889" w:rsidRPr="00531325" w14:paraId="5BC276F3" w14:textId="77777777" w:rsidTr="00AB1CFE">
        <w:trPr>
          <w:trHeight w:val="741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CC0043" w14:textId="77777777" w:rsidR="00985889" w:rsidRPr="00531325" w:rsidRDefault="00985889" w:rsidP="00AB1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32EC92" w14:textId="77777777" w:rsidR="00985889" w:rsidRPr="00531325" w:rsidRDefault="00985889" w:rsidP="00AB1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</w:t>
            </w: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937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BAA7BE7" w14:textId="77777777" w:rsidR="00985889" w:rsidRPr="00531325" w:rsidRDefault="00985889" w:rsidP="00AB1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937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5FFEE4" w14:textId="77777777" w:rsidR="00985889" w:rsidRPr="00531325" w:rsidRDefault="00985889" w:rsidP="00AB1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985889" w:rsidRPr="00531325" w14:paraId="0979529E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314BADCE" w14:textId="77777777" w:rsidR="00985889" w:rsidRDefault="00985889" w:rsidP="00AB1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(Male)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F578264" w14:textId="77777777" w:rsidR="00985889" w:rsidRPr="00A23AD5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1B3205E8" w14:textId="77777777" w:rsidR="00985889" w:rsidRPr="003F7674" w:rsidRDefault="00985889" w:rsidP="00AB1C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102-0.912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69194502" w14:textId="77777777" w:rsidR="00985889" w:rsidRPr="00A23AD5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</w:p>
        </w:tc>
      </w:tr>
      <w:tr w:rsidR="00985889" w:rsidRPr="00531325" w14:paraId="55253B78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0E6338AA" w14:textId="77777777" w:rsidR="00985889" w:rsidRPr="00FD4AE3" w:rsidRDefault="00985889" w:rsidP="00AB1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F818D41" w14:textId="77777777" w:rsidR="00985889" w:rsidRPr="00A23AD5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814B2A1" w14:textId="77777777" w:rsidR="00985889" w:rsidRPr="003F7674" w:rsidRDefault="00985889" w:rsidP="00AB1C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  <w:r w:rsidRPr="003F767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-1.1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D15B749" w14:textId="77777777" w:rsidR="00985889" w:rsidRPr="00A23AD5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985889" w:rsidRPr="00531325" w14:paraId="3B9A3B87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10673D2B" w14:textId="77777777" w:rsidR="00985889" w:rsidRPr="00FD4AE3" w:rsidRDefault="00985889" w:rsidP="00AB1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pFVC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63A2548A" w14:textId="77777777" w:rsidR="00985889" w:rsidRPr="00D23384" w:rsidRDefault="00985889" w:rsidP="00AB1CF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3384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65921BA1" w14:textId="77777777" w:rsidR="00985889" w:rsidRPr="003F7674" w:rsidRDefault="00985889" w:rsidP="00AB1CF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13AE61A" w14:textId="77777777" w:rsidR="00985889" w:rsidRPr="00476C37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6C37">
              <w:rPr>
                <w:rFonts w:asciiTheme="majorBidi" w:hAnsiTheme="majorBidi" w:cstheme="majorBidi"/>
                <w:sz w:val="24"/>
                <w:szCs w:val="24"/>
              </w:rPr>
              <w:t>0.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85889" w:rsidRPr="00531325" w14:paraId="65E92CC2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26EA79D8" w14:textId="77777777" w:rsidR="00985889" w:rsidRPr="00FD4AE3" w:rsidRDefault="00985889" w:rsidP="00AB1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pDLCO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C51181B" w14:textId="77777777" w:rsidR="00985889" w:rsidRPr="00D97C5C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7C5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E1685F9" w14:textId="77777777" w:rsidR="00985889" w:rsidRPr="003F7674" w:rsidRDefault="00985889" w:rsidP="00AB1CF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11E63D8" w14:textId="77777777" w:rsidR="00985889" w:rsidRPr="00476C37" w:rsidRDefault="00985889" w:rsidP="00AB1CF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6C37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485A58" w:rsidRPr="00531325" w14:paraId="5276AA31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488F5874" w14:textId="69EC158F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E4146B6" w14:textId="21040869" w:rsidR="00485A58" w:rsidRPr="00A23AD5" w:rsidRDefault="00485A58" w:rsidP="00485A5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2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69429586" w14:textId="32C3687B" w:rsidR="00485A58" w:rsidRPr="003F7674" w:rsidRDefault="00485A58" w:rsidP="00485A5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Pr="003F767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A6F149D" w14:textId="0D8C0357" w:rsidR="00485A58" w:rsidRPr="00A23AD5" w:rsidRDefault="00485A58" w:rsidP="00485A5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6C37">
              <w:rPr>
                <w:rFonts w:asciiTheme="majorBidi" w:hAnsiTheme="majorBidi" w:cstheme="majorBidi"/>
                <w:sz w:val="24"/>
                <w:szCs w:val="24"/>
              </w:rPr>
              <w:t>0.5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485A58" w:rsidRPr="00531325" w14:paraId="0E17E253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3D66FFC5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P7 (ng/mL)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36EF49F" w14:textId="77777777" w:rsidR="00485A58" w:rsidRPr="00A23AD5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656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42AB3940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9</w:t>
            </w:r>
            <w:r w:rsidRPr="003F76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43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DC01CA6" w14:textId="77777777" w:rsidR="00485A58" w:rsidRPr="00A23AD5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485A58" w:rsidRPr="00531325" w14:paraId="5C45F406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455251B5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N (ng/m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2157881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44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CBCA7FC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C852E17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</w:tr>
      <w:tr w:rsidR="00485A58" w:rsidRPr="00531325" w14:paraId="282EAF26" w14:textId="77777777" w:rsidTr="00AB1CFE">
        <w:trPr>
          <w:trHeight w:val="669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2AF6645" w14:textId="5890D3C6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AM-1 (</w:t>
            </w:r>
            <w:r w:rsidR="00280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1DF3219C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44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135D2E86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sz w:val="24"/>
                <w:szCs w:val="24"/>
              </w:rPr>
              <w:t>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78CE94C8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485A58" w:rsidRPr="00531325" w14:paraId="5BC088CC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22020D43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3 (pg/m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3C38F9E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44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06976CB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9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FF0DC8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485A58" w:rsidRPr="00531325" w14:paraId="15FEF4F3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44CDD78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N (ng/mL)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13D8F287" w14:textId="77777777" w:rsidR="00485A58" w:rsidRPr="00A23AD5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04DCE5C9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3F76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.04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29680119" w14:textId="77777777" w:rsidR="00485A58" w:rsidRPr="00A23AD5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23AD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5</w:t>
            </w:r>
          </w:p>
        </w:tc>
      </w:tr>
      <w:tr w:rsidR="00485A58" w:rsidRPr="00531325" w14:paraId="5C358AB4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7107D216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-D (ng/m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4137E97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B6BC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AEC5694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7C21893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485A58" w:rsidRPr="00531325" w14:paraId="2029A78E" w14:textId="77777777" w:rsidTr="00AB1CFE">
        <w:trPr>
          <w:trHeight w:val="700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D170A4A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3L1 (ng/mL)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47F265C4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8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3936E27A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937" w:type="dxa"/>
            <w:shd w:val="clear" w:color="auto" w:fill="F2F2F2" w:themeFill="background1" w:themeFillShade="F2"/>
            <w:vAlign w:val="center"/>
          </w:tcPr>
          <w:p w14:paraId="099B26BC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85A58" w:rsidRPr="00531325" w14:paraId="05886003" w14:textId="77777777" w:rsidTr="00AB1CFE">
        <w:trPr>
          <w:trHeight w:val="700"/>
        </w:trPr>
        <w:tc>
          <w:tcPr>
            <w:tcW w:w="3828" w:type="dxa"/>
            <w:shd w:val="clear" w:color="auto" w:fill="auto"/>
            <w:vAlign w:val="center"/>
          </w:tcPr>
          <w:p w14:paraId="790DC155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18 (ng/mL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FBED669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44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7344FC9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8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CE5C376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</w:tr>
      <w:tr w:rsidR="00485A58" w:rsidRPr="00531325" w14:paraId="46848732" w14:textId="77777777" w:rsidTr="00AB1CFE">
        <w:trPr>
          <w:trHeight w:val="669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D7F3E8" w14:textId="77777777" w:rsidR="00485A58" w:rsidRPr="00FD4AE3" w:rsidRDefault="00485A58" w:rsidP="00485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125 (pg/mL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4FA8E" w14:textId="77777777" w:rsidR="00485A58" w:rsidRPr="00C844FE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44F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CC2F2" w14:textId="77777777" w:rsidR="00485A58" w:rsidRPr="003F7674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7674"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F7674">
              <w:rPr>
                <w:rFonts w:asciiTheme="majorBidi" w:hAnsiTheme="majorBidi" w:cstheme="majorBidi"/>
                <w:sz w:val="24"/>
                <w:szCs w:val="24"/>
              </w:rPr>
              <w:t>-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FA1F1" w14:textId="77777777" w:rsidR="00485A58" w:rsidRPr="00E122B8" w:rsidRDefault="00485A58" w:rsidP="00485A5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122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</w:tr>
    </w:tbl>
    <w:p w14:paraId="6543718A" w14:textId="50C96F78" w:rsidR="001F0B50" w:rsidRDefault="00985889" w:rsidP="00EC6015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53132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,</w:t>
      </w:r>
      <w:r w:rsidRPr="0053132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Confidence interval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125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cancer antigen-125 (mucin 16)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CL18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-C motif ligand 18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3L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tinase-3-like protein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XCL13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-X-C motif ligand 13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DLCO, d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iffusing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pacity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ung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rbon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noxid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FVC, forced vital capacity; ICAM-1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cellular adhesion molecule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MMP7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trix metalloproteinase-7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PN,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osteoponti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POSTN,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eriosti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SP-D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urfactant protein-D</w:t>
      </w:r>
    </w:p>
    <w:p w14:paraId="5AC62E93" w14:textId="77777777" w:rsidR="001F0B50" w:rsidRDefault="001F0B50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br w:type="page"/>
      </w:r>
    </w:p>
    <w:bookmarkEnd w:id="0"/>
    <w:p w14:paraId="25A0134D" w14:textId="0BB64965" w:rsidR="00D1671D" w:rsidRPr="00786D23" w:rsidRDefault="001E4B96" w:rsidP="000B001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21D1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53132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A57E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ociation of </w:t>
      </w:r>
      <w:r w:rsidR="00D1671D">
        <w:rPr>
          <w:rFonts w:ascii="Times New Roman" w:eastAsia="Times New Roman" w:hAnsi="Times New Roman" w:cs="Times New Roman"/>
          <w:b/>
          <w:bCs/>
          <w:sz w:val="24"/>
          <w:szCs w:val="24"/>
        </w:rPr>
        <w:t>indi</w:t>
      </w:r>
      <w:r w:rsidR="00F328C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dual </w:t>
      </w:r>
      <w:r w:rsidR="00A57E18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A57E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seline clinical parameters and biomarker levels with </w:t>
      </w:r>
      <w:r w:rsidR="004434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verall</w:t>
      </w:r>
      <w:r w:rsidR="00A57E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635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time-to-event) </w:t>
      </w:r>
      <w:r w:rsidR="00A57E18" w:rsidRPr="00450A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ortality</w:t>
      </w:r>
      <w:r w:rsidR="00A635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using a univariable Cox Hazard regression</w:t>
      </w:r>
      <w:r w:rsidR="00A76D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Spec="bottom"/>
        <w:tblW w:w="9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593"/>
        <w:gridCol w:w="1701"/>
        <w:gridCol w:w="1701"/>
        <w:gridCol w:w="1418"/>
        <w:gridCol w:w="2404"/>
      </w:tblGrid>
      <w:tr w:rsidR="00B42CED" w:rsidRPr="00531325" w14:paraId="1156D132" w14:textId="77777777" w:rsidTr="00AE1904">
        <w:trPr>
          <w:trHeight w:val="750"/>
        </w:trPr>
        <w:tc>
          <w:tcPr>
            <w:tcW w:w="16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5BF61B0" w14:textId="77777777" w:rsidR="00B42CED" w:rsidRDefault="00B42CED" w:rsidP="005C23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17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87B5D1" w14:textId="681395DE" w:rsidR="00B42CED" w:rsidRPr="00531325" w:rsidRDefault="00B42CED" w:rsidP="005C23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                       Association with </w:t>
            </w:r>
            <w:r w:rsidR="004434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  <w:r w:rsidR="00D65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</w:tr>
      <w:tr w:rsidR="00AE1904" w:rsidRPr="00531325" w14:paraId="5EECE8E3" w14:textId="77777777" w:rsidTr="002C5B34">
        <w:trPr>
          <w:trHeight w:val="750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A41C77" w14:textId="77777777" w:rsidR="00AE1904" w:rsidRPr="00531325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E4EF01" w14:textId="77777777" w:rsidR="00AE1904" w:rsidRPr="00531325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B1B0D0" w14:textId="77777777" w:rsidR="00AE1904" w:rsidRPr="00531325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42E136" w14:textId="11EFEE0F" w:rsidR="00AE1904" w:rsidRPr="00531325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D8DEED" w14:textId="213CC4E5" w:rsidR="00AE1904" w:rsidRPr="00531325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rrell’s C-statistic</w:t>
            </w:r>
          </w:p>
        </w:tc>
      </w:tr>
      <w:tr w:rsidR="00AE1904" w:rsidRPr="00531325" w14:paraId="529B60D6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41AF2E8C" w14:textId="4F820DD2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(Mal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9981C7" w14:textId="1EC1EE33" w:rsidR="00AE1904" w:rsidRPr="001262ED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2E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14B617" w14:textId="48E9E4B8" w:rsidR="00AE1904" w:rsidRPr="007A437A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-1.9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99D257" w14:textId="3C8C82C7" w:rsidR="00AE1904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199A6181" w14:textId="59538402" w:rsidR="00AE1904" w:rsidRPr="007A437A" w:rsidRDefault="002C5B3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E1904" w:rsidRPr="00531325" w14:paraId="60C2F536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2DDEDCD1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CA070E" w14:textId="77777777" w:rsidR="00AE1904" w:rsidRPr="00AF0F08" w:rsidRDefault="00AE1904" w:rsidP="00AE19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7D88B7" w14:textId="21EF62E1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98</w:t>
            </w:r>
          </w:p>
        </w:tc>
        <w:tc>
          <w:tcPr>
            <w:tcW w:w="1418" w:type="dxa"/>
            <w:vAlign w:val="center"/>
          </w:tcPr>
          <w:p w14:paraId="56F9BA48" w14:textId="7581D126" w:rsidR="00AE1904" w:rsidRPr="00AF0F08" w:rsidRDefault="00AE1904" w:rsidP="00AE19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0F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8F2AC26" w14:textId="29BCD642" w:rsidR="00AE1904" w:rsidRPr="00AF0F08" w:rsidRDefault="002C5B34" w:rsidP="00AE19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</w:tr>
      <w:tr w:rsidR="00AE1904" w:rsidRPr="00531325" w14:paraId="3068E9DA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3245F66E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pFV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0B9D52" w14:textId="77777777" w:rsidR="00AE1904" w:rsidRPr="007A42EC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9F37F0" w14:textId="12355125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-1.00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433394" w14:textId="10419C3D" w:rsidR="00AE1904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7831FAA1" w14:textId="244C763B" w:rsidR="00AE1904" w:rsidRPr="007A42EC" w:rsidRDefault="00C927CB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AE1904" w:rsidRPr="00531325" w14:paraId="4D8A9F47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43E0114F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pDLC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4D79F" w14:textId="3424AE4E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D0B307" w14:textId="196B8615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8" w:type="dxa"/>
            <w:vAlign w:val="center"/>
          </w:tcPr>
          <w:p w14:paraId="5ABB23A5" w14:textId="40138655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B70B2DE" w14:textId="78689D9C" w:rsidR="00AE1904" w:rsidRPr="00AF0F08" w:rsidRDefault="001446B6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</w:tr>
      <w:tr w:rsidR="00AE1904" w:rsidRPr="00531325" w14:paraId="7B37E477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5A0D5337" w14:textId="77777777" w:rsidR="00AE1904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3E3873" w14:textId="1C63F8E8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087AF5" w14:textId="751D33EE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F9F1E5D" w14:textId="4815513B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0261C10E" w14:textId="2CE1507C" w:rsidR="00AE1904" w:rsidRPr="00AF0F08" w:rsidRDefault="004D2C9E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6</w:t>
            </w:r>
          </w:p>
        </w:tc>
      </w:tr>
      <w:tr w:rsidR="00AE1904" w:rsidRPr="00531325" w14:paraId="0C2BA822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2A4493C8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P7 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E63574" w14:textId="77777777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D55CB" w14:textId="2F986123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vAlign w:val="center"/>
          </w:tcPr>
          <w:p w14:paraId="0943C769" w14:textId="74DA22EA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BF11E7F" w14:textId="4F73F44B" w:rsidR="00AE1904" w:rsidRPr="00AF0F08" w:rsidRDefault="00A02C9C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3</w:t>
            </w:r>
          </w:p>
        </w:tc>
      </w:tr>
      <w:tr w:rsidR="00AE1904" w:rsidRPr="00531325" w14:paraId="00591484" w14:textId="77777777" w:rsidTr="002C5B34">
        <w:trPr>
          <w:trHeight w:val="677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01DDEA76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N (ng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97856A2" w14:textId="77777777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A04D4F" w14:textId="5830AE93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-1.04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774A0E" w14:textId="6F7A6D15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18C2B2FB" w14:textId="5AEF442C" w:rsidR="00AE1904" w:rsidRPr="007A42EC" w:rsidRDefault="00B44482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E1904" w:rsidRPr="00531325" w14:paraId="164DB532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7474AA72" w14:textId="321C4741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AM-1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µ</w:t>
            </w: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BBD4D9" w14:textId="2F950AAC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E14D3E" w14:textId="2C2EA624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49</w:t>
            </w:r>
          </w:p>
        </w:tc>
        <w:tc>
          <w:tcPr>
            <w:tcW w:w="1418" w:type="dxa"/>
            <w:vAlign w:val="center"/>
          </w:tcPr>
          <w:p w14:paraId="6375FB95" w14:textId="46B7A50E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285D1725" w14:textId="2634B4D2" w:rsidR="00AE1904" w:rsidRPr="00AF0F08" w:rsidRDefault="00192EA5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</w:tr>
      <w:tr w:rsidR="00AE1904" w:rsidRPr="00531325" w14:paraId="3A5D2995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3E2CEEF8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XCL13 (pg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CD87596" w14:textId="77777777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23DEFE" w14:textId="4BC39034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-1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6C94592" w14:textId="0E43EF9E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362EBEDE" w14:textId="562AD117" w:rsidR="00AE1904" w:rsidRPr="007A42EC" w:rsidRDefault="00292263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E1904" w:rsidRPr="00531325" w14:paraId="11824E5E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2311184A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N 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DD9C95" w14:textId="77777777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CCE7D5" w14:textId="17B0B2EC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-1.017</w:t>
            </w:r>
          </w:p>
        </w:tc>
        <w:tc>
          <w:tcPr>
            <w:tcW w:w="1418" w:type="dxa"/>
            <w:vAlign w:val="center"/>
          </w:tcPr>
          <w:p w14:paraId="208F1FE5" w14:textId="5F4C3898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8E698D8" w14:textId="2F955F10" w:rsidR="00AE1904" w:rsidRPr="007A42EC" w:rsidRDefault="00F31327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E1904" w:rsidRPr="00531325" w14:paraId="25558D87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4F0532F5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-D (ng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580AD6F" w14:textId="77777777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48A394B" w14:textId="70D545B3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-1.01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7F9802" w14:textId="0A2401E7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45C4AE0A" w14:textId="2E2D22A1" w:rsidR="00AE1904" w:rsidRPr="00977768" w:rsidRDefault="00BF217E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E1904" w:rsidRPr="00531325" w14:paraId="25C9D889" w14:textId="77777777" w:rsidTr="002C5B34">
        <w:trPr>
          <w:trHeight w:val="708"/>
        </w:trPr>
        <w:tc>
          <w:tcPr>
            <w:tcW w:w="2268" w:type="dxa"/>
            <w:gridSpan w:val="2"/>
            <w:shd w:val="clear" w:color="auto" w:fill="auto"/>
            <w:vAlign w:val="center"/>
          </w:tcPr>
          <w:p w14:paraId="5E2329FD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3L1 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0EC6B9" w14:textId="77777777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A6BB0" w14:textId="55F2017B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1418" w:type="dxa"/>
            <w:vAlign w:val="center"/>
          </w:tcPr>
          <w:p w14:paraId="7B07D170" w14:textId="2269B6DD" w:rsidR="00AE1904" w:rsidRPr="00AF0F08" w:rsidRDefault="00AE1904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0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F323FE3" w14:textId="0471396E" w:rsidR="00AE1904" w:rsidRPr="00AF0F08" w:rsidRDefault="00414267" w:rsidP="00AE19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</w:tr>
      <w:tr w:rsidR="00AE1904" w:rsidRPr="00531325" w14:paraId="5FF23736" w14:textId="77777777" w:rsidTr="002C5B34">
        <w:trPr>
          <w:trHeight w:val="677"/>
        </w:trPr>
        <w:tc>
          <w:tcPr>
            <w:tcW w:w="2268" w:type="dxa"/>
            <w:gridSpan w:val="2"/>
            <w:shd w:val="clear" w:color="auto" w:fill="F2F2F2" w:themeFill="background1" w:themeFillShade="F2"/>
            <w:vAlign w:val="center"/>
          </w:tcPr>
          <w:p w14:paraId="4B84B6EB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18 (ng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6A2339" w14:textId="77777777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D610FC" w14:textId="0E25A701" w:rsidR="00AE1904" w:rsidRPr="007A42EC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-1.0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7C8DDA" w14:textId="4C98FBC0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2404" w:type="dxa"/>
            <w:shd w:val="clear" w:color="auto" w:fill="F2F2F2" w:themeFill="background1" w:themeFillShade="F2"/>
            <w:vAlign w:val="center"/>
          </w:tcPr>
          <w:p w14:paraId="4E564DC4" w14:textId="20BC47BF" w:rsidR="00AE1904" w:rsidRPr="007A42EC" w:rsidRDefault="00CA4F4C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E1904" w:rsidRPr="00531325" w14:paraId="5F5E65BB" w14:textId="77777777" w:rsidTr="002C5B34">
        <w:trPr>
          <w:trHeight w:val="677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CF8BE" w14:textId="77777777" w:rsidR="00AE1904" w:rsidRPr="00FD4AE3" w:rsidRDefault="00AE1904" w:rsidP="00AE19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A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125 (pg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F80F7" w14:textId="77777777" w:rsidR="00AE1904" w:rsidRPr="00B80F8F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36BCF" w14:textId="7069C6B7" w:rsidR="00AE1904" w:rsidRDefault="00AE1904" w:rsidP="00AE19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-1.0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2DB176" w14:textId="23FEC8D2" w:rsidR="00AE1904" w:rsidRDefault="00AE1904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BA323" w14:textId="26F7A179" w:rsidR="00AE1904" w:rsidRPr="00B80F8F" w:rsidRDefault="003D6BA8" w:rsidP="00AE19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14:paraId="4371A60D" w14:textId="3D16DF3E" w:rsidR="00A57E18" w:rsidRDefault="00A57E18" w:rsidP="00E71CAB">
      <w:pPr>
        <w:spacing w:before="120" w:after="0" w:line="276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53132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I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,</w:t>
      </w:r>
      <w:r w:rsidRPr="0053132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Confidence interval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125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cancer antigen-125 (mucin 16)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CL18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-C motif ligand 18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3L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tinase-3-like protein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XCL13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-X-C motif ligand 13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DLCO, d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iffusing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pacity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ungs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rbon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</w:t>
      </w:r>
      <w:r w:rsidRPr="003256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noxid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FVC, forced vital capacity; GAP, gender, age and physiology; ICAM-1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cellular adhesion molecule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MMP7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trix metalloproteinase-7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PN,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osteoponti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POSTN,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eriosti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SP-D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urfactant protein-D</w:t>
      </w:r>
    </w:p>
    <w:p w14:paraId="141D9FC8" w14:textId="77777777" w:rsidR="00B86A16" w:rsidRDefault="00B86A1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2905F2A0" w14:textId="511B27C3" w:rsidR="00336CBF" w:rsidRPr="00531325" w:rsidRDefault="00336CBF" w:rsidP="00983C01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F21D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:</w:t>
      </w:r>
      <w:r w:rsidRPr="005313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hort 1 an</w:t>
      </w:r>
      <w:r w:rsidR="00B82E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 Cohort 2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UC analysis of predictive progression and 3-year mortality using parameters selected by LASSO regression. </w:t>
      </w:r>
    </w:p>
    <w:tbl>
      <w:tblPr>
        <w:tblStyle w:val="TableGrid"/>
        <w:tblW w:w="987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134"/>
        <w:gridCol w:w="1865"/>
        <w:gridCol w:w="236"/>
        <w:gridCol w:w="1831"/>
        <w:gridCol w:w="1832"/>
      </w:tblGrid>
      <w:tr w:rsidR="00336CBF" w:rsidRPr="00531325" w14:paraId="5499A835" w14:textId="51419B9D" w:rsidTr="00103957">
        <w:trPr>
          <w:trHeight w:val="603"/>
        </w:trPr>
        <w:tc>
          <w:tcPr>
            <w:tcW w:w="2976" w:type="dxa"/>
            <w:shd w:val="clear" w:color="auto" w:fill="BFBFBF" w:themeFill="background1" w:themeFillShade="BF"/>
            <w:vAlign w:val="center"/>
          </w:tcPr>
          <w:p w14:paraId="64399D71" w14:textId="77777777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ing system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159F688" w14:textId="7045364F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65" w:type="dxa"/>
            <w:shd w:val="clear" w:color="auto" w:fill="BFBFBF" w:themeFill="background1" w:themeFillShade="BF"/>
            <w:vAlign w:val="center"/>
          </w:tcPr>
          <w:p w14:paraId="43538A42" w14:textId="16A12C74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76EBF16C" w14:textId="3E31C6B7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BFBFBF" w:themeFill="background1" w:themeFillShade="BF"/>
            <w:vAlign w:val="center"/>
          </w:tcPr>
          <w:p w14:paraId="7AAA4227" w14:textId="1F95084D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832" w:type="dxa"/>
            <w:shd w:val="clear" w:color="auto" w:fill="BFBFBF" w:themeFill="background1" w:themeFillShade="BF"/>
            <w:vAlign w:val="center"/>
          </w:tcPr>
          <w:p w14:paraId="5CFBAD8D" w14:textId="336C387B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531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336CBF" w:rsidRPr="00531325" w14:paraId="5D3675CC" w14:textId="77777777" w:rsidTr="00103957">
        <w:trPr>
          <w:trHeight w:val="603"/>
        </w:trPr>
        <w:tc>
          <w:tcPr>
            <w:tcW w:w="2976" w:type="dxa"/>
            <w:shd w:val="clear" w:color="auto" w:fill="BFBFBF" w:themeFill="background1" w:themeFillShade="BF"/>
            <w:vAlign w:val="center"/>
          </w:tcPr>
          <w:p w14:paraId="42579471" w14:textId="30713634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99" w:type="dxa"/>
            <w:gridSpan w:val="2"/>
            <w:shd w:val="clear" w:color="auto" w:fill="BFBFBF" w:themeFill="background1" w:themeFillShade="BF"/>
            <w:vAlign w:val="center"/>
          </w:tcPr>
          <w:p w14:paraId="09EBED32" w14:textId="108DA31B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</w:t>
            </w:r>
          </w:p>
        </w:tc>
        <w:tc>
          <w:tcPr>
            <w:tcW w:w="3899" w:type="dxa"/>
            <w:gridSpan w:val="3"/>
            <w:shd w:val="clear" w:color="auto" w:fill="BFBFBF" w:themeFill="background1" w:themeFillShade="BF"/>
            <w:vAlign w:val="center"/>
          </w:tcPr>
          <w:p w14:paraId="3CF9FB9C" w14:textId="0777E572" w:rsidR="00336CBF" w:rsidRPr="00531325" w:rsidRDefault="00336CBF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</w:t>
            </w:r>
          </w:p>
        </w:tc>
      </w:tr>
      <w:tr w:rsidR="00336CBF" w:rsidRPr="00531325" w14:paraId="3BF76234" w14:textId="3E3DDA0E" w:rsidTr="00103957">
        <w:trPr>
          <w:trHeight w:val="400"/>
        </w:trPr>
        <w:tc>
          <w:tcPr>
            <w:tcW w:w="5975" w:type="dxa"/>
            <w:gridSpan w:val="3"/>
            <w:shd w:val="clear" w:color="auto" w:fill="D9D9D9" w:themeFill="background1" w:themeFillShade="D9"/>
            <w:vAlign w:val="bottom"/>
          </w:tcPr>
          <w:p w14:paraId="25D6C95B" w14:textId="77777777" w:rsidR="00336CBF" w:rsidRPr="0069607B" w:rsidRDefault="00336CBF" w:rsidP="00336CB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960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3899" w:type="dxa"/>
            <w:gridSpan w:val="3"/>
            <w:shd w:val="clear" w:color="auto" w:fill="D9D9D9" w:themeFill="background1" w:themeFillShade="D9"/>
          </w:tcPr>
          <w:p w14:paraId="65E33123" w14:textId="77777777" w:rsidR="00336CBF" w:rsidRPr="0069607B" w:rsidRDefault="00336CBF" w:rsidP="00336CB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103957" w:rsidRPr="00531325" w14:paraId="343F9183" w14:textId="57E0F4B0" w:rsidTr="00103957">
        <w:trPr>
          <w:trHeight w:val="740"/>
        </w:trPr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1C7F3CEF" w14:textId="77777777" w:rsidR="00103957" w:rsidRPr="0069607B" w:rsidRDefault="00103957" w:rsidP="00336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5160B5" w14:textId="2B1498AF" w:rsidR="00103957" w:rsidRPr="00531325" w:rsidRDefault="00103957" w:rsidP="00336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14:paraId="44F7EF52" w14:textId="6BAAC2D0" w:rsidR="00103957" w:rsidRPr="00EE58E5" w:rsidRDefault="00103957" w:rsidP="00336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6A50862" w14:textId="3EE54682" w:rsidR="00103957" w:rsidRPr="00EE58E5" w:rsidRDefault="00103957" w:rsidP="00336C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74361A33" w14:textId="0F3F1F61" w:rsidR="00103957" w:rsidRPr="00AC1019" w:rsidRDefault="00AC1019" w:rsidP="001039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1019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32" w:type="dxa"/>
            <w:shd w:val="clear" w:color="auto" w:fill="F2F2F2" w:themeFill="background1" w:themeFillShade="F2"/>
            <w:vAlign w:val="center"/>
          </w:tcPr>
          <w:p w14:paraId="6C17F022" w14:textId="47F2EEE2" w:rsidR="00103957" w:rsidRPr="00AC1019" w:rsidRDefault="00AC1019" w:rsidP="0010395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03957" w:rsidRPr="00531325" w14:paraId="30CDA9F2" w14:textId="6D642D47" w:rsidTr="004414AC">
        <w:trPr>
          <w:trHeight w:val="740"/>
        </w:trPr>
        <w:tc>
          <w:tcPr>
            <w:tcW w:w="2976" w:type="dxa"/>
            <w:shd w:val="clear" w:color="auto" w:fill="auto"/>
            <w:vAlign w:val="center"/>
          </w:tcPr>
          <w:p w14:paraId="05BE1673" w14:textId="77777777" w:rsidR="00103957" w:rsidRPr="005C7767" w:rsidRDefault="00103957" w:rsidP="00336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P7 on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FF4AB" w14:textId="2625A7B3" w:rsidR="00103957" w:rsidRPr="00E005E5" w:rsidRDefault="00E005E5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2A0A3B7C" w14:textId="719EA4C7" w:rsidR="00103957" w:rsidRPr="00E005E5" w:rsidRDefault="00E005E5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C34B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598C515" w14:textId="7CCED233" w:rsidR="00103957" w:rsidRPr="00EE58E5" w:rsidRDefault="00103957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vAlign w:val="center"/>
          </w:tcPr>
          <w:p w14:paraId="30C6A978" w14:textId="60EF0ECF" w:rsidR="00103957" w:rsidRPr="00AC1019" w:rsidRDefault="00C71DBD" w:rsidP="00103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1832" w:type="dxa"/>
            <w:vAlign w:val="center"/>
          </w:tcPr>
          <w:p w14:paraId="3729F068" w14:textId="350BF89A" w:rsidR="00103957" w:rsidRPr="00AC1019" w:rsidRDefault="00C71DBD" w:rsidP="00103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103957" w:rsidRPr="00531325" w14:paraId="5323C74A" w14:textId="5EF8AA1C" w:rsidTr="00103957">
        <w:trPr>
          <w:trHeight w:val="740"/>
        </w:trPr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5CFD714B" w14:textId="77777777" w:rsidR="00103957" w:rsidRPr="002A6960" w:rsidRDefault="00103957" w:rsidP="00336C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96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F035EC" w14:textId="547ABB58" w:rsidR="00103957" w:rsidRPr="00AE2B27" w:rsidRDefault="00103957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AE2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0.74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14:paraId="775152E2" w14:textId="0B79DCA0" w:rsidR="00103957" w:rsidRPr="00EE58E5" w:rsidRDefault="00103957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5E59222" w14:textId="2562DABA" w:rsidR="00103957" w:rsidRPr="00EE58E5" w:rsidRDefault="00103957" w:rsidP="00336C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14E2FD76" w14:textId="58033404" w:rsidR="00103957" w:rsidRPr="00C71DBD" w:rsidRDefault="00CB0389" w:rsidP="00103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71D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1832" w:type="dxa"/>
            <w:shd w:val="clear" w:color="auto" w:fill="F2F2F2" w:themeFill="background1" w:themeFillShade="F2"/>
            <w:vAlign w:val="center"/>
          </w:tcPr>
          <w:p w14:paraId="04A2D655" w14:textId="3B7D51B8" w:rsidR="00103957" w:rsidRPr="00CB0389" w:rsidRDefault="00CB0389" w:rsidP="001039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</w:tr>
      <w:tr w:rsidR="00C72287" w:rsidRPr="00531325" w14:paraId="29798BFC" w14:textId="76052C67" w:rsidTr="00103957">
        <w:trPr>
          <w:trHeight w:val="826"/>
        </w:trPr>
        <w:tc>
          <w:tcPr>
            <w:tcW w:w="2976" w:type="dxa"/>
            <w:shd w:val="clear" w:color="auto" w:fill="auto"/>
            <w:vAlign w:val="center"/>
          </w:tcPr>
          <w:p w14:paraId="1EA150C7" w14:textId="77777777" w:rsidR="00C72287" w:rsidRPr="009C457F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 + GA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54168" w14:textId="42C5A0F9" w:rsidR="00C72287" w:rsidRPr="00EB6771" w:rsidRDefault="00C72287" w:rsidP="00C722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6A3AF730" w14:textId="32BD3B16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29E66B" w14:textId="5C6DD022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vAlign w:val="center"/>
          </w:tcPr>
          <w:p w14:paraId="19CFA62C" w14:textId="3BBA7F5B" w:rsidR="00C72287" w:rsidRPr="00AC1019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32" w:type="dxa"/>
            <w:vAlign w:val="center"/>
          </w:tcPr>
          <w:p w14:paraId="3F856E18" w14:textId="7CB4AA4F" w:rsidR="00C72287" w:rsidRPr="00AC1019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</w:tr>
      <w:tr w:rsidR="00C72287" w:rsidRPr="00531325" w14:paraId="004FD9D9" w14:textId="7CDD602A" w:rsidTr="00103957">
        <w:trPr>
          <w:trHeight w:val="482"/>
        </w:trPr>
        <w:tc>
          <w:tcPr>
            <w:tcW w:w="5975" w:type="dxa"/>
            <w:gridSpan w:val="3"/>
            <w:shd w:val="clear" w:color="auto" w:fill="D9D9D9" w:themeFill="background1" w:themeFillShade="D9"/>
            <w:vAlign w:val="bottom"/>
          </w:tcPr>
          <w:p w14:paraId="36FC18CA" w14:textId="662AFBF0" w:rsidR="00C72287" w:rsidRPr="0069607B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3</w:t>
            </w:r>
            <w:r w:rsidR="00704B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Year Mortality </w:t>
            </w:r>
          </w:p>
        </w:tc>
        <w:tc>
          <w:tcPr>
            <w:tcW w:w="3899" w:type="dxa"/>
            <w:gridSpan w:val="3"/>
            <w:shd w:val="clear" w:color="auto" w:fill="D9D9D9" w:themeFill="background1" w:themeFillShade="D9"/>
            <w:vAlign w:val="center"/>
          </w:tcPr>
          <w:p w14:paraId="53BF161B" w14:textId="77777777" w:rsidR="00C72287" w:rsidRPr="00AC1019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72287" w:rsidRPr="00531325" w14:paraId="0A4BBF01" w14:textId="64BFE48B" w:rsidTr="00ED7B42">
        <w:trPr>
          <w:trHeight w:val="740"/>
        </w:trPr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126512DB" w14:textId="77777777" w:rsidR="00C72287" w:rsidRPr="0069607B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9117CD" w14:textId="1DB19E32" w:rsidR="00C72287" w:rsidRPr="001210EA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14:paraId="3B4AFD2E" w14:textId="30C54475" w:rsidR="00C72287" w:rsidRPr="00A77975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6DF945E" w14:textId="1469858C" w:rsidR="00C72287" w:rsidRPr="00A77975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3AA5D637" w14:textId="3FFA6E82" w:rsidR="00C72287" w:rsidRPr="00DB688F" w:rsidRDefault="00DB688F" w:rsidP="00C722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688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32" w:type="dxa"/>
            <w:shd w:val="clear" w:color="auto" w:fill="F2F2F2" w:themeFill="background1" w:themeFillShade="F2"/>
            <w:vAlign w:val="center"/>
          </w:tcPr>
          <w:p w14:paraId="30AFA76D" w14:textId="70279E95" w:rsidR="00C72287" w:rsidRPr="00DB688F" w:rsidRDefault="00DB688F" w:rsidP="00C722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688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72287" w:rsidRPr="00531325" w14:paraId="234DCD7A" w14:textId="5DB6CEE5" w:rsidTr="004A4C0B">
        <w:trPr>
          <w:trHeight w:val="740"/>
        </w:trPr>
        <w:tc>
          <w:tcPr>
            <w:tcW w:w="2976" w:type="dxa"/>
            <w:shd w:val="clear" w:color="auto" w:fill="auto"/>
            <w:vAlign w:val="center"/>
          </w:tcPr>
          <w:p w14:paraId="16EB4F93" w14:textId="265308FC" w:rsidR="00C72287" w:rsidRPr="00AD32DC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53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P7 only</w:t>
            </w:r>
            <w:r w:rsidR="00AD32DC" w:rsidRPr="00535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87572" w14:textId="3F7C641F" w:rsidR="00C72287" w:rsidRPr="00D75774" w:rsidRDefault="00D75774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5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0C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489E7559" w14:textId="539C1FED" w:rsidR="00C72287" w:rsidRPr="005F2034" w:rsidRDefault="00D75774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 w:rsidR="000C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208B67F" w14:textId="2F350A80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vAlign w:val="center"/>
          </w:tcPr>
          <w:p w14:paraId="75F55573" w14:textId="35DC4845" w:rsidR="00C72287" w:rsidRPr="00EA63DD" w:rsidRDefault="00EA63DD" w:rsidP="00C722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3DD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0C1F1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2" w:type="dxa"/>
            <w:vAlign w:val="center"/>
          </w:tcPr>
          <w:p w14:paraId="492C2046" w14:textId="253D43A0" w:rsidR="00C72287" w:rsidRPr="00EA63DD" w:rsidRDefault="00EA63DD" w:rsidP="00C722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63D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C1F1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72287" w:rsidRPr="00531325" w14:paraId="7E4E62B0" w14:textId="3CDF0BA6" w:rsidTr="009E56E3">
        <w:trPr>
          <w:trHeight w:val="740"/>
        </w:trPr>
        <w:tc>
          <w:tcPr>
            <w:tcW w:w="2976" w:type="dxa"/>
            <w:shd w:val="clear" w:color="auto" w:fill="F2F2F2" w:themeFill="background1" w:themeFillShade="F2"/>
            <w:vAlign w:val="center"/>
          </w:tcPr>
          <w:p w14:paraId="7AD082A8" w14:textId="77777777" w:rsidR="00C72287" w:rsidRPr="0069607B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60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3166DC" w14:textId="74C91BDE" w:rsidR="00C72287" w:rsidRPr="001210EA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14:paraId="7E43DB43" w14:textId="1BE8CE9A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C3F9546" w14:textId="20E0A4A6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6FD9FF7E" w14:textId="2E9ADB2E" w:rsidR="00C72287" w:rsidRPr="00AC1019" w:rsidRDefault="00DB688F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832" w:type="dxa"/>
            <w:shd w:val="clear" w:color="auto" w:fill="F2F2F2" w:themeFill="background1" w:themeFillShade="F2"/>
            <w:vAlign w:val="center"/>
          </w:tcPr>
          <w:p w14:paraId="53CEC090" w14:textId="4FB50A23" w:rsidR="00C72287" w:rsidRPr="00AC1019" w:rsidRDefault="00DB688F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C72287" w:rsidRPr="00531325" w14:paraId="43CD13FA" w14:textId="3DBE254F" w:rsidTr="000E3675">
        <w:trPr>
          <w:trHeight w:val="707"/>
        </w:trPr>
        <w:tc>
          <w:tcPr>
            <w:tcW w:w="2976" w:type="dxa"/>
            <w:shd w:val="clear" w:color="auto" w:fill="auto"/>
            <w:vAlign w:val="center"/>
          </w:tcPr>
          <w:p w14:paraId="202CE5FD" w14:textId="77777777" w:rsidR="00C72287" w:rsidRPr="0069607B" w:rsidRDefault="00C72287" w:rsidP="00C722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marker + GA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7FCBAF" w14:textId="7A101673" w:rsidR="00C72287" w:rsidRPr="001210EA" w:rsidRDefault="00C72287" w:rsidP="00C7228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10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42B6024B" w14:textId="49C83222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B82CBB0" w14:textId="6519271B" w:rsidR="00C72287" w:rsidRPr="005F2034" w:rsidRDefault="00C72287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1" w:type="dxa"/>
            <w:vAlign w:val="center"/>
          </w:tcPr>
          <w:p w14:paraId="4F1E7472" w14:textId="08AD7DFD" w:rsidR="00C72287" w:rsidRPr="00AC1019" w:rsidRDefault="00A21AED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1832" w:type="dxa"/>
            <w:vAlign w:val="center"/>
          </w:tcPr>
          <w:p w14:paraId="42AA2F1A" w14:textId="214E3FC3" w:rsidR="00C72287" w:rsidRPr="00AC1019" w:rsidRDefault="00A21AED" w:rsidP="00C722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</w:tbl>
    <w:p w14:paraId="2D842D05" w14:textId="77777777" w:rsidR="00336CBF" w:rsidRDefault="00336CBF" w:rsidP="00336CBF">
      <w:pPr>
        <w:spacing w:before="120"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UC, area under curve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125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cancer antigen-125 (mucin 16);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3L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hitinase-3-like protein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ICAM-1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cellular adhesion molecule-1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 LASSO, l</w:t>
      </w:r>
      <w:r w:rsidRPr="00560E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east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</w:t>
      </w:r>
      <w:r w:rsidRPr="00560E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bsolute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</w:t>
      </w:r>
      <w:r w:rsidRPr="00560E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hrinkage and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</w:t>
      </w:r>
      <w:r w:rsidRPr="00560E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election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</w:t>
      </w:r>
      <w:r w:rsidRPr="00560E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erator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; MMP7, 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trix metalloproteinase-7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;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OSTN,</w:t>
      </w:r>
      <w:r w:rsidRPr="00F1775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eriostin</w:t>
      </w:r>
    </w:p>
    <w:p w14:paraId="42BFF26E" w14:textId="77777777" w:rsidR="00336CBF" w:rsidRDefault="00336CBF" w:rsidP="00336CBF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B7C8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>MMP7 AUC was analysed as an overall cohort.</w:t>
      </w:r>
    </w:p>
    <w:p w14:paraId="58C44917" w14:textId="77777777" w:rsidR="00336CBF" w:rsidRDefault="00336CBF" w:rsidP="00336CBF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B7C8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>GAP score was not selected by LASSO when included with biomarkers. Hence AUC and p-values not available (NA)</w:t>
      </w:r>
    </w:p>
    <w:p w14:paraId="4B2B028D" w14:textId="1EE8129A" w:rsidR="00F03C13" w:rsidRDefault="00AD32DC" w:rsidP="001926C2">
      <w:pPr>
        <w:spacing w:after="0" w:line="276" w:lineRule="auto"/>
        <w:jc w:val="both"/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MP7 mortality </w:t>
      </w:r>
      <w:r w:rsidR="00B34F59">
        <w:rPr>
          <w:rFonts w:ascii="Times New Roman" w:hAnsi="Times New Roman" w:cs="Times New Roman"/>
          <w:i/>
          <w:iCs/>
          <w:sz w:val="24"/>
          <w:szCs w:val="24"/>
        </w:rPr>
        <w:t>measured as AUC of 3-year mortalit</w:t>
      </w:r>
      <w:r w:rsidR="001926C2">
        <w:rPr>
          <w:rFonts w:ascii="Times New Roman" w:hAnsi="Times New Roman" w:cs="Times New Roman"/>
          <w:i/>
          <w:iCs/>
          <w:sz w:val="24"/>
          <w:szCs w:val="24"/>
        </w:rPr>
        <w:t>y</w:t>
      </w:r>
    </w:p>
    <w:sectPr w:rsidR="00F03C13" w:rsidSect="002E0B4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5BAC1" w14:textId="77777777" w:rsidR="00FE357E" w:rsidRDefault="00FE357E" w:rsidP="00F02DBC">
      <w:pPr>
        <w:spacing w:after="0" w:line="240" w:lineRule="auto"/>
      </w:pPr>
      <w:r>
        <w:separator/>
      </w:r>
    </w:p>
  </w:endnote>
  <w:endnote w:type="continuationSeparator" w:id="0">
    <w:p w14:paraId="6F8EDE46" w14:textId="77777777" w:rsidR="00FE357E" w:rsidRDefault="00FE357E" w:rsidP="00F02DBC">
      <w:pPr>
        <w:spacing w:after="0" w:line="240" w:lineRule="auto"/>
      </w:pPr>
      <w:r>
        <w:continuationSeparator/>
      </w:r>
    </w:p>
  </w:endnote>
  <w:endnote w:type="continuationNotice" w:id="1">
    <w:p w14:paraId="1DBEC41B" w14:textId="77777777" w:rsidR="00FE357E" w:rsidRDefault="00FE35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741F5" w14:textId="77777777" w:rsidR="00FE357E" w:rsidRDefault="00FE357E" w:rsidP="00F02DBC">
      <w:pPr>
        <w:spacing w:after="0" w:line="240" w:lineRule="auto"/>
      </w:pPr>
      <w:r>
        <w:separator/>
      </w:r>
    </w:p>
  </w:footnote>
  <w:footnote w:type="continuationSeparator" w:id="0">
    <w:p w14:paraId="2C975D93" w14:textId="77777777" w:rsidR="00FE357E" w:rsidRDefault="00FE357E" w:rsidP="00F02DBC">
      <w:pPr>
        <w:spacing w:after="0" w:line="240" w:lineRule="auto"/>
      </w:pPr>
      <w:r>
        <w:continuationSeparator/>
      </w:r>
    </w:p>
  </w:footnote>
  <w:footnote w:type="continuationNotice" w:id="1">
    <w:p w14:paraId="496F60C8" w14:textId="77777777" w:rsidR="00FE357E" w:rsidRDefault="00FE357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55"/>
    <w:rsid w:val="00004912"/>
    <w:rsid w:val="00005BEF"/>
    <w:rsid w:val="0001263A"/>
    <w:rsid w:val="00013488"/>
    <w:rsid w:val="00016F49"/>
    <w:rsid w:val="00025269"/>
    <w:rsid w:val="00026FC4"/>
    <w:rsid w:val="000309BC"/>
    <w:rsid w:val="00032C9C"/>
    <w:rsid w:val="00033D15"/>
    <w:rsid w:val="00037B57"/>
    <w:rsid w:val="00040CDD"/>
    <w:rsid w:val="000458FA"/>
    <w:rsid w:val="0005510D"/>
    <w:rsid w:val="00055E02"/>
    <w:rsid w:val="00060EEE"/>
    <w:rsid w:val="00063AF1"/>
    <w:rsid w:val="000651FF"/>
    <w:rsid w:val="00077B48"/>
    <w:rsid w:val="0008107A"/>
    <w:rsid w:val="00082726"/>
    <w:rsid w:val="000836AE"/>
    <w:rsid w:val="0008567A"/>
    <w:rsid w:val="0008649D"/>
    <w:rsid w:val="000913F0"/>
    <w:rsid w:val="00091B92"/>
    <w:rsid w:val="00092192"/>
    <w:rsid w:val="00095FA1"/>
    <w:rsid w:val="000A09B8"/>
    <w:rsid w:val="000A10D4"/>
    <w:rsid w:val="000A4FC0"/>
    <w:rsid w:val="000A5086"/>
    <w:rsid w:val="000A64A9"/>
    <w:rsid w:val="000A77B1"/>
    <w:rsid w:val="000B001C"/>
    <w:rsid w:val="000B0B9A"/>
    <w:rsid w:val="000B4597"/>
    <w:rsid w:val="000B47E6"/>
    <w:rsid w:val="000C1963"/>
    <w:rsid w:val="000C1F1A"/>
    <w:rsid w:val="000C69E8"/>
    <w:rsid w:val="000C6D73"/>
    <w:rsid w:val="000D13B5"/>
    <w:rsid w:val="000D227F"/>
    <w:rsid w:val="000D519F"/>
    <w:rsid w:val="000D6991"/>
    <w:rsid w:val="000D7E1C"/>
    <w:rsid w:val="000E1DD2"/>
    <w:rsid w:val="000E3DB6"/>
    <w:rsid w:val="000F26C3"/>
    <w:rsid w:val="000F574B"/>
    <w:rsid w:val="00100AC6"/>
    <w:rsid w:val="00100F55"/>
    <w:rsid w:val="00103734"/>
    <w:rsid w:val="00103957"/>
    <w:rsid w:val="00104078"/>
    <w:rsid w:val="00110E09"/>
    <w:rsid w:val="0011234E"/>
    <w:rsid w:val="001210EA"/>
    <w:rsid w:val="00121181"/>
    <w:rsid w:val="00121442"/>
    <w:rsid w:val="00122C55"/>
    <w:rsid w:val="001243C5"/>
    <w:rsid w:val="001262ED"/>
    <w:rsid w:val="00134472"/>
    <w:rsid w:val="00135256"/>
    <w:rsid w:val="0014233A"/>
    <w:rsid w:val="00142BC6"/>
    <w:rsid w:val="00142E03"/>
    <w:rsid w:val="001446B6"/>
    <w:rsid w:val="00146E91"/>
    <w:rsid w:val="001507D1"/>
    <w:rsid w:val="00153588"/>
    <w:rsid w:val="001539C5"/>
    <w:rsid w:val="00156DCD"/>
    <w:rsid w:val="001636F7"/>
    <w:rsid w:val="00164188"/>
    <w:rsid w:val="00174D71"/>
    <w:rsid w:val="00177152"/>
    <w:rsid w:val="00180DC2"/>
    <w:rsid w:val="0018132E"/>
    <w:rsid w:val="00185874"/>
    <w:rsid w:val="001926C2"/>
    <w:rsid w:val="00192981"/>
    <w:rsid w:val="00192EA5"/>
    <w:rsid w:val="001A186B"/>
    <w:rsid w:val="001A7B04"/>
    <w:rsid w:val="001B2D7A"/>
    <w:rsid w:val="001C055A"/>
    <w:rsid w:val="001C17AF"/>
    <w:rsid w:val="001C4E96"/>
    <w:rsid w:val="001C73C7"/>
    <w:rsid w:val="001C7F42"/>
    <w:rsid w:val="001D035E"/>
    <w:rsid w:val="001D11C1"/>
    <w:rsid w:val="001D23C6"/>
    <w:rsid w:val="001D57E1"/>
    <w:rsid w:val="001E0F17"/>
    <w:rsid w:val="001E1B9D"/>
    <w:rsid w:val="001E2F3D"/>
    <w:rsid w:val="001E4B96"/>
    <w:rsid w:val="001E707E"/>
    <w:rsid w:val="001E718A"/>
    <w:rsid w:val="001F0B50"/>
    <w:rsid w:val="001F208A"/>
    <w:rsid w:val="001F2F90"/>
    <w:rsid w:val="001F4457"/>
    <w:rsid w:val="002008D1"/>
    <w:rsid w:val="002018B0"/>
    <w:rsid w:val="00206E34"/>
    <w:rsid w:val="00212B74"/>
    <w:rsid w:val="00213934"/>
    <w:rsid w:val="00214702"/>
    <w:rsid w:val="00217F2E"/>
    <w:rsid w:val="00220D6C"/>
    <w:rsid w:val="002239CF"/>
    <w:rsid w:val="00224167"/>
    <w:rsid w:val="002327DD"/>
    <w:rsid w:val="00245868"/>
    <w:rsid w:val="00250DA1"/>
    <w:rsid w:val="002544F1"/>
    <w:rsid w:val="002577C0"/>
    <w:rsid w:val="00263FB7"/>
    <w:rsid w:val="0026766C"/>
    <w:rsid w:val="002702BF"/>
    <w:rsid w:val="002708D9"/>
    <w:rsid w:val="002713FB"/>
    <w:rsid w:val="0027663F"/>
    <w:rsid w:val="00280313"/>
    <w:rsid w:val="00280DB7"/>
    <w:rsid w:val="00282F9A"/>
    <w:rsid w:val="002842F9"/>
    <w:rsid w:val="00291D89"/>
    <w:rsid w:val="00292263"/>
    <w:rsid w:val="002960E6"/>
    <w:rsid w:val="002978A7"/>
    <w:rsid w:val="002A1661"/>
    <w:rsid w:val="002A4A86"/>
    <w:rsid w:val="002A5C69"/>
    <w:rsid w:val="002A6960"/>
    <w:rsid w:val="002A7171"/>
    <w:rsid w:val="002A7ED4"/>
    <w:rsid w:val="002B2715"/>
    <w:rsid w:val="002B46E8"/>
    <w:rsid w:val="002B508A"/>
    <w:rsid w:val="002B5BCA"/>
    <w:rsid w:val="002C5B34"/>
    <w:rsid w:val="002D1D1C"/>
    <w:rsid w:val="002D6139"/>
    <w:rsid w:val="002E0B47"/>
    <w:rsid w:val="002E75B3"/>
    <w:rsid w:val="002F3D29"/>
    <w:rsid w:val="002F72EE"/>
    <w:rsid w:val="00300494"/>
    <w:rsid w:val="00301942"/>
    <w:rsid w:val="00302BC0"/>
    <w:rsid w:val="00307224"/>
    <w:rsid w:val="0031093A"/>
    <w:rsid w:val="00313D4C"/>
    <w:rsid w:val="00314CD3"/>
    <w:rsid w:val="00316F9B"/>
    <w:rsid w:val="0031736F"/>
    <w:rsid w:val="00325685"/>
    <w:rsid w:val="003267ED"/>
    <w:rsid w:val="00332454"/>
    <w:rsid w:val="0033275F"/>
    <w:rsid w:val="00336CBF"/>
    <w:rsid w:val="003426D8"/>
    <w:rsid w:val="003465CF"/>
    <w:rsid w:val="00353075"/>
    <w:rsid w:val="00355407"/>
    <w:rsid w:val="00357DB1"/>
    <w:rsid w:val="003606DB"/>
    <w:rsid w:val="003679C6"/>
    <w:rsid w:val="00372984"/>
    <w:rsid w:val="0037314B"/>
    <w:rsid w:val="00373B17"/>
    <w:rsid w:val="0037457F"/>
    <w:rsid w:val="00375FDF"/>
    <w:rsid w:val="00377B3E"/>
    <w:rsid w:val="00377D3B"/>
    <w:rsid w:val="00380FB3"/>
    <w:rsid w:val="003822FB"/>
    <w:rsid w:val="00383569"/>
    <w:rsid w:val="003876CE"/>
    <w:rsid w:val="0039111D"/>
    <w:rsid w:val="003A0A20"/>
    <w:rsid w:val="003A12B1"/>
    <w:rsid w:val="003A21FC"/>
    <w:rsid w:val="003A4A02"/>
    <w:rsid w:val="003A61AE"/>
    <w:rsid w:val="003B1542"/>
    <w:rsid w:val="003B516E"/>
    <w:rsid w:val="003B68D3"/>
    <w:rsid w:val="003B6B27"/>
    <w:rsid w:val="003B759C"/>
    <w:rsid w:val="003C0553"/>
    <w:rsid w:val="003C0C5D"/>
    <w:rsid w:val="003D038A"/>
    <w:rsid w:val="003D0FBF"/>
    <w:rsid w:val="003D6BA8"/>
    <w:rsid w:val="003D6EC3"/>
    <w:rsid w:val="003E298F"/>
    <w:rsid w:val="003E5C38"/>
    <w:rsid w:val="003E6D56"/>
    <w:rsid w:val="003E6E50"/>
    <w:rsid w:val="003E70FD"/>
    <w:rsid w:val="003E7964"/>
    <w:rsid w:val="003F00AC"/>
    <w:rsid w:val="003F44D2"/>
    <w:rsid w:val="003F7674"/>
    <w:rsid w:val="004009F0"/>
    <w:rsid w:val="0041005C"/>
    <w:rsid w:val="00410667"/>
    <w:rsid w:val="00410F8F"/>
    <w:rsid w:val="00414267"/>
    <w:rsid w:val="0042587D"/>
    <w:rsid w:val="00426E17"/>
    <w:rsid w:val="00427CDD"/>
    <w:rsid w:val="0043261D"/>
    <w:rsid w:val="0043532D"/>
    <w:rsid w:val="004357B1"/>
    <w:rsid w:val="00436571"/>
    <w:rsid w:val="0044332D"/>
    <w:rsid w:val="004434AA"/>
    <w:rsid w:val="00445088"/>
    <w:rsid w:val="00445FF4"/>
    <w:rsid w:val="00446431"/>
    <w:rsid w:val="004510FD"/>
    <w:rsid w:val="00471BAC"/>
    <w:rsid w:val="00476C37"/>
    <w:rsid w:val="004805EA"/>
    <w:rsid w:val="00480846"/>
    <w:rsid w:val="00482559"/>
    <w:rsid w:val="00485A58"/>
    <w:rsid w:val="004877F1"/>
    <w:rsid w:val="00492FD6"/>
    <w:rsid w:val="004A0CFF"/>
    <w:rsid w:val="004A2151"/>
    <w:rsid w:val="004A51AC"/>
    <w:rsid w:val="004C18F9"/>
    <w:rsid w:val="004C2229"/>
    <w:rsid w:val="004C4E29"/>
    <w:rsid w:val="004D1922"/>
    <w:rsid w:val="004D2C9E"/>
    <w:rsid w:val="004D4991"/>
    <w:rsid w:val="004D4F90"/>
    <w:rsid w:val="004F18C1"/>
    <w:rsid w:val="004F5D1E"/>
    <w:rsid w:val="004F6CB7"/>
    <w:rsid w:val="005159E9"/>
    <w:rsid w:val="00520BE7"/>
    <w:rsid w:val="005351DB"/>
    <w:rsid w:val="00535216"/>
    <w:rsid w:val="00540861"/>
    <w:rsid w:val="00541E1D"/>
    <w:rsid w:val="005437FF"/>
    <w:rsid w:val="00546951"/>
    <w:rsid w:val="00550017"/>
    <w:rsid w:val="005502FF"/>
    <w:rsid w:val="00554302"/>
    <w:rsid w:val="00557821"/>
    <w:rsid w:val="005665A6"/>
    <w:rsid w:val="005765BE"/>
    <w:rsid w:val="00577D36"/>
    <w:rsid w:val="00581131"/>
    <w:rsid w:val="005937F3"/>
    <w:rsid w:val="0059391C"/>
    <w:rsid w:val="005A5431"/>
    <w:rsid w:val="005A7020"/>
    <w:rsid w:val="005B1247"/>
    <w:rsid w:val="005B3439"/>
    <w:rsid w:val="005B3EA3"/>
    <w:rsid w:val="005B4F81"/>
    <w:rsid w:val="005B5748"/>
    <w:rsid w:val="005B60D2"/>
    <w:rsid w:val="005B77B4"/>
    <w:rsid w:val="005C1E00"/>
    <w:rsid w:val="005C347A"/>
    <w:rsid w:val="005C3AC0"/>
    <w:rsid w:val="005C648D"/>
    <w:rsid w:val="005C6620"/>
    <w:rsid w:val="005C6BAC"/>
    <w:rsid w:val="005C7767"/>
    <w:rsid w:val="005D18DF"/>
    <w:rsid w:val="005D3F61"/>
    <w:rsid w:val="005D55BB"/>
    <w:rsid w:val="005D6067"/>
    <w:rsid w:val="005D6AF2"/>
    <w:rsid w:val="005E2BD8"/>
    <w:rsid w:val="005E2F1E"/>
    <w:rsid w:val="005E4AC5"/>
    <w:rsid w:val="005F2034"/>
    <w:rsid w:val="005F60CD"/>
    <w:rsid w:val="00600CD1"/>
    <w:rsid w:val="00601B67"/>
    <w:rsid w:val="00602AF6"/>
    <w:rsid w:val="00604276"/>
    <w:rsid w:val="006074E6"/>
    <w:rsid w:val="00607ABD"/>
    <w:rsid w:val="00612879"/>
    <w:rsid w:val="006165F2"/>
    <w:rsid w:val="00617948"/>
    <w:rsid w:val="00622C12"/>
    <w:rsid w:val="00630AAC"/>
    <w:rsid w:val="00630B64"/>
    <w:rsid w:val="00631966"/>
    <w:rsid w:val="0063335B"/>
    <w:rsid w:val="0063431C"/>
    <w:rsid w:val="006356C5"/>
    <w:rsid w:val="006403C0"/>
    <w:rsid w:val="0064230C"/>
    <w:rsid w:val="00646E66"/>
    <w:rsid w:val="0065424F"/>
    <w:rsid w:val="0066499F"/>
    <w:rsid w:val="0066528A"/>
    <w:rsid w:val="00667A1D"/>
    <w:rsid w:val="0067033C"/>
    <w:rsid w:val="0067216A"/>
    <w:rsid w:val="0067502C"/>
    <w:rsid w:val="00676917"/>
    <w:rsid w:val="00684C55"/>
    <w:rsid w:val="00690807"/>
    <w:rsid w:val="00695EB0"/>
    <w:rsid w:val="0069607B"/>
    <w:rsid w:val="006A0632"/>
    <w:rsid w:val="006A4DC8"/>
    <w:rsid w:val="006C050B"/>
    <w:rsid w:val="006C0CC2"/>
    <w:rsid w:val="006C1A4D"/>
    <w:rsid w:val="006C664F"/>
    <w:rsid w:val="006C7BA1"/>
    <w:rsid w:val="006D3692"/>
    <w:rsid w:val="006E01B7"/>
    <w:rsid w:val="006E0C0A"/>
    <w:rsid w:val="006E2F4C"/>
    <w:rsid w:val="006E3245"/>
    <w:rsid w:val="006E69CD"/>
    <w:rsid w:val="006F395A"/>
    <w:rsid w:val="006F492F"/>
    <w:rsid w:val="006F728A"/>
    <w:rsid w:val="007005EE"/>
    <w:rsid w:val="00704BBF"/>
    <w:rsid w:val="007064E5"/>
    <w:rsid w:val="00710A3E"/>
    <w:rsid w:val="00711642"/>
    <w:rsid w:val="007123F2"/>
    <w:rsid w:val="007127ED"/>
    <w:rsid w:val="00714C38"/>
    <w:rsid w:val="00714E4E"/>
    <w:rsid w:val="00730275"/>
    <w:rsid w:val="007312A4"/>
    <w:rsid w:val="00745959"/>
    <w:rsid w:val="00745D09"/>
    <w:rsid w:val="007466A2"/>
    <w:rsid w:val="00757417"/>
    <w:rsid w:val="00760745"/>
    <w:rsid w:val="00761686"/>
    <w:rsid w:val="007664F1"/>
    <w:rsid w:val="00780502"/>
    <w:rsid w:val="0078295E"/>
    <w:rsid w:val="00786D23"/>
    <w:rsid w:val="00790D3F"/>
    <w:rsid w:val="00794239"/>
    <w:rsid w:val="00794EAA"/>
    <w:rsid w:val="00796EE1"/>
    <w:rsid w:val="007974D7"/>
    <w:rsid w:val="007A372D"/>
    <w:rsid w:val="007A42EC"/>
    <w:rsid w:val="007A437A"/>
    <w:rsid w:val="007A632F"/>
    <w:rsid w:val="007A6A81"/>
    <w:rsid w:val="007A799A"/>
    <w:rsid w:val="007B324C"/>
    <w:rsid w:val="007C034E"/>
    <w:rsid w:val="007C5376"/>
    <w:rsid w:val="007C6BF2"/>
    <w:rsid w:val="007D0E33"/>
    <w:rsid w:val="007E6DC2"/>
    <w:rsid w:val="008007FF"/>
    <w:rsid w:val="00801BBB"/>
    <w:rsid w:val="0080350D"/>
    <w:rsid w:val="008035B1"/>
    <w:rsid w:val="008105AF"/>
    <w:rsid w:val="0081511F"/>
    <w:rsid w:val="00815BCE"/>
    <w:rsid w:val="008168CA"/>
    <w:rsid w:val="00820C28"/>
    <w:rsid w:val="00825A47"/>
    <w:rsid w:val="00825EAF"/>
    <w:rsid w:val="00827D1C"/>
    <w:rsid w:val="008334B2"/>
    <w:rsid w:val="008430CB"/>
    <w:rsid w:val="008437A3"/>
    <w:rsid w:val="00844B23"/>
    <w:rsid w:val="00845803"/>
    <w:rsid w:val="008501F4"/>
    <w:rsid w:val="00857D39"/>
    <w:rsid w:val="00857D7F"/>
    <w:rsid w:val="00866CCB"/>
    <w:rsid w:val="00871048"/>
    <w:rsid w:val="0087244E"/>
    <w:rsid w:val="0087603F"/>
    <w:rsid w:val="00880825"/>
    <w:rsid w:val="00881392"/>
    <w:rsid w:val="00881400"/>
    <w:rsid w:val="00881D5A"/>
    <w:rsid w:val="00881FAE"/>
    <w:rsid w:val="008942DE"/>
    <w:rsid w:val="00895B90"/>
    <w:rsid w:val="008A186D"/>
    <w:rsid w:val="008A1B99"/>
    <w:rsid w:val="008A41A6"/>
    <w:rsid w:val="008B255B"/>
    <w:rsid w:val="008B53DE"/>
    <w:rsid w:val="008B6BC5"/>
    <w:rsid w:val="008C2354"/>
    <w:rsid w:val="008D0349"/>
    <w:rsid w:val="008D3DB8"/>
    <w:rsid w:val="008E0065"/>
    <w:rsid w:val="008E02BA"/>
    <w:rsid w:val="008E1CFF"/>
    <w:rsid w:val="008E49C2"/>
    <w:rsid w:val="008F27BB"/>
    <w:rsid w:val="00906FEB"/>
    <w:rsid w:val="00912986"/>
    <w:rsid w:val="00913D9C"/>
    <w:rsid w:val="009160E1"/>
    <w:rsid w:val="0091680F"/>
    <w:rsid w:val="009303C2"/>
    <w:rsid w:val="00931839"/>
    <w:rsid w:val="00931850"/>
    <w:rsid w:val="00933378"/>
    <w:rsid w:val="00935FC7"/>
    <w:rsid w:val="009372A3"/>
    <w:rsid w:val="00937469"/>
    <w:rsid w:val="00945A0B"/>
    <w:rsid w:val="00952B95"/>
    <w:rsid w:val="00953564"/>
    <w:rsid w:val="00957FDA"/>
    <w:rsid w:val="009609DA"/>
    <w:rsid w:val="00960B98"/>
    <w:rsid w:val="00963D58"/>
    <w:rsid w:val="009650A4"/>
    <w:rsid w:val="00966EEC"/>
    <w:rsid w:val="00971F74"/>
    <w:rsid w:val="009743D2"/>
    <w:rsid w:val="00976FBB"/>
    <w:rsid w:val="00977768"/>
    <w:rsid w:val="00980DB9"/>
    <w:rsid w:val="00983C01"/>
    <w:rsid w:val="00983E27"/>
    <w:rsid w:val="009850BA"/>
    <w:rsid w:val="00985889"/>
    <w:rsid w:val="0098784B"/>
    <w:rsid w:val="009905A2"/>
    <w:rsid w:val="009917AD"/>
    <w:rsid w:val="0099263C"/>
    <w:rsid w:val="009964F7"/>
    <w:rsid w:val="009971FA"/>
    <w:rsid w:val="009A58C7"/>
    <w:rsid w:val="009A6A34"/>
    <w:rsid w:val="009B022D"/>
    <w:rsid w:val="009B0FDA"/>
    <w:rsid w:val="009B48C7"/>
    <w:rsid w:val="009C457F"/>
    <w:rsid w:val="009C4F5C"/>
    <w:rsid w:val="009C5C92"/>
    <w:rsid w:val="009D0014"/>
    <w:rsid w:val="009D0A19"/>
    <w:rsid w:val="009D0A90"/>
    <w:rsid w:val="009D74C0"/>
    <w:rsid w:val="009E2078"/>
    <w:rsid w:val="009E3BDD"/>
    <w:rsid w:val="009E4CA4"/>
    <w:rsid w:val="009E543B"/>
    <w:rsid w:val="009E7622"/>
    <w:rsid w:val="009E78AA"/>
    <w:rsid w:val="009F1B78"/>
    <w:rsid w:val="009F3285"/>
    <w:rsid w:val="009F4E4F"/>
    <w:rsid w:val="00A02C9C"/>
    <w:rsid w:val="00A06701"/>
    <w:rsid w:val="00A06E70"/>
    <w:rsid w:val="00A15775"/>
    <w:rsid w:val="00A173AF"/>
    <w:rsid w:val="00A207DE"/>
    <w:rsid w:val="00A2121F"/>
    <w:rsid w:val="00A21471"/>
    <w:rsid w:val="00A21AED"/>
    <w:rsid w:val="00A23AD5"/>
    <w:rsid w:val="00A32004"/>
    <w:rsid w:val="00A3221A"/>
    <w:rsid w:val="00A34BA7"/>
    <w:rsid w:val="00A354B0"/>
    <w:rsid w:val="00A35979"/>
    <w:rsid w:val="00A36502"/>
    <w:rsid w:val="00A36723"/>
    <w:rsid w:val="00A40BB7"/>
    <w:rsid w:val="00A411FD"/>
    <w:rsid w:val="00A42583"/>
    <w:rsid w:val="00A44146"/>
    <w:rsid w:val="00A548E5"/>
    <w:rsid w:val="00A5530D"/>
    <w:rsid w:val="00A55703"/>
    <w:rsid w:val="00A55C27"/>
    <w:rsid w:val="00A55ED9"/>
    <w:rsid w:val="00A57E18"/>
    <w:rsid w:val="00A60B79"/>
    <w:rsid w:val="00A61EB4"/>
    <w:rsid w:val="00A63545"/>
    <w:rsid w:val="00A67846"/>
    <w:rsid w:val="00A7358B"/>
    <w:rsid w:val="00A75B93"/>
    <w:rsid w:val="00A75D62"/>
    <w:rsid w:val="00A768AF"/>
    <w:rsid w:val="00A76DB9"/>
    <w:rsid w:val="00A77975"/>
    <w:rsid w:val="00AA2DA0"/>
    <w:rsid w:val="00AA6EB4"/>
    <w:rsid w:val="00AB29EC"/>
    <w:rsid w:val="00AB4031"/>
    <w:rsid w:val="00AC1019"/>
    <w:rsid w:val="00AC5FD8"/>
    <w:rsid w:val="00AC7FE2"/>
    <w:rsid w:val="00AD19DA"/>
    <w:rsid w:val="00AD2C48"/>
    <w:rsid w:val="00AD32DC"/>
    <w:rsid w:val="00AD5106"/>
    <w:rsid w:val="00AD6979"/>
    <w:rsid w:val="00AD7353"/>
    <w:rsid w:val="00AE1904"/>
    <w:rsid w:val="00AE226A"/>
    <w:rsid w:val="00AE2B27"/>
    <w:rsid w:val="00AE6035"/>
    <w:rsid w:val="00AE6C42"/>
    <w:rsid w:val="00AF0F08"/>
    <w:rsid w:val="00AF1F1F"/>
    <w:rsid w:val="00AF6FD6"/>
    <w:rsid w:val="00AF7059"/>
    <w:rsid w:val="00B032A3"/>
    <w:rsid w:val="00B0623E"/>
    <w:rsid w:val="00B11DE9"/>
    <w:rsid w:val="00B12ABA"/>
    <w:rsid w:val="00B136F5"/>
    <w:rsid w:val="00B23EFA"/>
    <w:rsid w:val="00B25ADD"/>
    <w:rsid w:val="00B31592"/>
    <w:rsid w:val="00B34524"/>
    <w:rsid w:val="00B34F59"/>
    <w:rsid w:val="00B353F5"/>
    <w:rsid w:val="00B40181"/>
    <w:rsid w:val="00B404EC"/>
    <w:rsid w:val="00B42CED"/>
    <w:rsid w:val="00B43096"/>
    <w:rsid w:val="00B44482"/>
    <w:rsid w:val="00B44EB7"/>
    <w:rsid w:val="00B463CC"/>
    <w:rsid w:val="00B55428"/>
    <w:rsid w:val="00B55878"/>
    <w:rsid w:val="00B56EFC"/>
    <w:rsid w:val="00B62C9F"/>
    <w:rsid w:val="00B6358F"/>
    <w:rsid w:val="00B64CD0"/>
    <w:rsid w:val="00B74613"/>
    <w:rsid w:val="00B74819"/>
    <w:rsid w:val="00B759B6"/>
    <w:rsid w:val="00B77C84"/>
    <w:rsid w:val="00B80F8F"/>
    <w:rsid w:val="00B82ECF"/>
    <w:rsid w:val="00B8549E"/>
    <w:rsid w:val="00B86A16"/>
    <w:rsid w:val="00B9361C"/>
    <w:rsid w:val="00B93620"/>
    <w:rsid w:val="00B93FD3"/>
    <w:rsid w:val="00B95E7C"/>
    <w:rsid w:val="00BA1D07"/>
    <w:rsid w:val="00BA251C"/>
    <w:rsid w:val="00BB45D6"/>
    <w:rsid w:val="00BB7C81"/>
    <w:rsid w:val="00BC4522"/>
    <w:rsid w:val="00BD02A1"/>
    <w:rsid w:val="00BD11CD"/>
    <w:rsid w:val="00BD17D6"/>
    <w:rsid w:val="00BD457F"/>
    <w:rsid w:val="00BD71A8"/>
    <w:rsid w:val="00BE08CB"/>
    <w:rsid w:val="00BE2AE9"/>
    <w:rsid w:val="00BE4085"/>
    <w:rsid w:val="00BE42E8"/>
    <w:rsid w:val="00BE4E26"/>
    <w:rsid w:val="00BE5961"/>
    <w:rsid w:val="00BE712B"/>
    <w:rsid w:val="00BE71A8"/>
    <w:rsid w:val="00BF0FE4"/>
    <w:rsid w:val="00BF15CA"/>
    <w:rsid w:val="00BF217E"/>
    <w:rsid w:val="00BF50E7"/>
    <w:rsid w:val="00C014E2"/>
    <w:rsid w:val="00C0370A"/>
    <w:rsid w:val="00C04468"/>
    <w:rsid w:val="00C05D93"/>
    <w:rsid w:val="00C14CD6"/>
    <w:rsid w:val="00C21456"/>
    <w:rsid w:val="00C243B6"/>
    <w:rsid w:val="00C2683D"/>
    <w:rsid w:val="00C30A40"/>
    <w:rsid w:val="00C33001"/>
    <w:rsid w:val="00C34268"/>
    <w:rsid w:val="00C34BFB"/>
    <w:rsid w:val="00C35961"/>
    <w:rsid w:val="00C36412"/>
    <w:rsid w:val="00C424CB"/>
    <w:rsid w:val="00C46F7F"/>
    <w:rsid w:val="00C570F4"/>
    <w:rsid w:val="00C5761A"/>
    <w:rsid w:val="00C577BE"/>
    <w:rsid w:val="00C57C27"/>
    <w:rsid w:val="00C617A2"/>
    <w:rsid w:val="00C6334B"/>
    <w:rsid w:val="00C65F0C"/>
    <w:rsid w:val="00C70700"/>
    <w:rsid w:val="00C713EE"/>
    <w:rsid w:val="00C71DBD"/>
    <w:rsid w:val="00C72287"/>
    <w:rsid w:val="00C72944"/>
    <w:rsid w:val="00C740B7"/>
    <w:rsid w:val="00C75A97"/>
    <w:rsid w:val="00C77AD0"/>
    <w:rsid w:val="00C8210D"/>
    <w:rsid w:val="00C843FC"/>
    <w:rsid w:val="00C844FE"/>
    <w:rsid w:val="00C90BC7"/>
    <w:rsid w:val="00C927CB"/>
    <w:rsid w:val="00C94E4F"/>
    <w:rsid w:val="00C951EE"/>
    <w:rsid w:val="00CA4665"/>
    <w:rsid w:val="00CA4C09"/>
    <w:rsid w:val="00CA4F4C"/>
    <w:rsid w:val="00CA7A36"/>
    <w:rsid w:val="00CB0389"/>
    <w:rsid w:val="00CB1726"/>
    <w:rsid w:val="00CB5B11"/>
    <w:rsid w:val="00CC0AF4"/>
    <w:rsid w:val="00CC35A7"/>
    <w:rsid w:val="00CC76E5"/>
    <w:rsid w:val="00CD5E5A"/>
    <w:rsid w:val="00CD6C3A"/>
    <w:rsid w:val="00CE27BB"/>
    <w:rsid w:val="00CE431D"/>
    <w:rsid w:val="00CF2F76"/>
    <w:rsid w:val="00CF4F66"/>
    <w:rsid w:val="00CF57D1"/>
    <w:rsid w:val="00CF5F3D"/>
    <w:rsid w:val="00CF6147"/>
    <w:rsid w:val="00D0020E"/>
    <w:rsid w:val="00D01C01"/>
    <w:rsid w:val="00D048B5"/>
    <w:rsid w:val="00D1671D"/>
    <w:rsid w:val="00D21F8B"/>
    <w:rsid w:val="00D23384"/>
    <w:rsid w:val="00D249CB"/>
    <w:rsid w:val="00D30FE2"/>
    <w:rsid w:val="00D33B88"/>
    <w:rsid w:val="00D36955"/>
    <w:rsid w:val="00D4167B"/>
    <w:rsid w:val="00D5700A"/>
    <w:rsid w:val="00D61420"/>
    <w:rsid w:val="00D6230C"/>
    <w:rsid w:val="00D639CE"/>
    <w:rsid w:val="00D63FAD"/>
    <w:rsid w:val="00D647DC"/>
    <w:rsid w:val="00D6517D"/>
    <w:rsid w:val="00D72579"/>
    <w:rsid w:val="00D72872"/>
    <w:rsid w:val="00D72B2E"/>
    <w:rsid w:val="00D75774"/>
    <w:rsid w:val="00D76060"/>
    <w:rsid w:val="00D8264D"/>
    <w:rsid w:val="00D847D6"/>
    <w:rsid w:val="00D91DF5"/>
    <w:rsid w:val="00D92D94"/>
    <w:rsid w:val="00D95076"/>
    <w:rsid w:val="00D97C5C"/>
    <w:rsid w:val="00DA2780"/>
    <w:rsid w:val="00DA2A0C"/>
    <w:rsid w:val="00DA6D85"/>
    <w:rsid w:val="00DA72F6"/>
    <w:rsid w:val="00DB110A"/>
    <w:rsid w:val="00DB2314"/>
    <w:rsid w:val="00DB39CA"/>
    <w:rsid w:val="00DB6366"/>
    <w:rsid w:val="00DB688F"/>
    <w:rsid w:val="00DB7242"/>
    <w:rsid w:val="00DC092C"/>
    <w:rsid w:val="00DC0AA6"/>
    <w:rsid w:val="00DC7389"/>
    <w:rsid w:val="00DD30B3"/>
    <w:rsid w:val="00DD6771"/>
    <w:rsid w:val="00DD7A95"/>
    <w:rsid w:val="00DE1433"/>
    <w:rsid w:val="00DE283B"/>
    <w:rsid w:val="00DE2959"/>
    <w:rsid w:val="00DE3B51"/>
    <w:rsid w:val="00DE4DCF"/>
    <w:rsid w:val="00DE73AF"/>
    <w:rsid w:val="00DF2F32"/>
    <w:rsid w:val="00DF33A4"/>
    <w:rsid w:val="00DF3495"/>
    <w:rsid w:val="00DF7FE8"/>
    <w:rsid w:val="00E002A3"/>
    <w:rsid w:val="00E005E5"/>
    <w:rsid w:val="00E01045"/>
    <w:rsid w:val="00E05C70"/>
    <w:rsid w:val="00E122B8"/>
    <w:rsid w:val="00E173F1"/>
    <w:rsid w:val="00E21802"/>
    <w:rsid w:val="00E21DE9"/>
    <w:rsid w:val="00E224E4"/>
    <w:rsid w:val="00E242F4"/>
    <w:rsid w:val="00E30587"/>
    <w:rsid w:val="00E3274C"/>
    <w:rsid w:val="00E346A3"/>
    <w:rsid w:val="00E355CD"/>
    <w:rsid w:val="00E37C57"/>
    <w:rsid w:val="00E37CE6"/>
    <w:rsid w:val="00E474BB"/>
    <w:rsid w:val="00E51A24"/>
    <w:rsid w:val="00E52442"/>
    <w:rsid w:val="00E52460"/>
    <w:rsid w:val="00E56736"/>
    <w:rsid w:val="00E57325"/>
    <w:rsid w:val="00E61184"/>
    <w:rsid w:val="00E613EF"/>
    <w:rsid w:val="00E61C37"/>
    <w:rsid w:val="00E62D91"/>
    <w:rsid w:val="00E64A76"/>
    <w:rsid w:val="00E66A41"/>
    <w:rsid w:val="00E71ABC"/>
    <w:rsid w:val="00E71CAB"/>
    <w:rsid w:val="00E73F79"/>
    <w:rsid w:val="00E748B6"/>
    <w:rsid w:val="00E76320"/>
    <w:rsid w:val="00E77E71"/>
    <w:rsid w:val="00E77E94"/>
    <w:rsid w:val="00E817DD"/>
    <w:rsid w:val="00E86327"/>
    <w:rsid w:val="00E913C7"/>
    <w:rsid w:val="00E97522"/>
    <w:rsid w:val="00EA2141"/>
    <w:rsid w:val="00EA4CA3"/>
    <w:rsid w:val="00EA63DD"/>
    <w:rsid w:val="00EB6771"/>
    <w:rsid w:val="00EB6EC7"/>
    <w:rsid w:val="00EB7C27"/>
    <w:rsid w:val="00EB7DD4"/>
    <w:rsid w:val="00EC1137"/>
    <w:rsid w:val="00EC2D38"/>
    <w:rsid w:val="00EC6015"/>
    <w:rsid w:val="00ED0E9F"/>
    <w:rsid w:val="00ED1BDF"/>
    <w:rsid w:val="00ED2C5F"/>
    <w:rsid w:val="00ED51C3"/>
    <w:rsid w:val="00ED6D6D"/>
    <w:rsid w:val="00ED7A3A"/>
    <w:rsid w:val="00EE0CD5"/>
    <w:rsid w:val="00EE12A8"/>
    <w:rsid w:val="00EE3F2F"/>
    <w:rsid w:val="00EE58E5"/>
    <w:rsid w:val="00EE75D7"/>
    <w:rsid w:val="00EF5143"/>
    <w:rsid w:val="00EF6F7B"/>
    <w:rsid w:val="00EF7EEE"/>
    <w:rsid w:val="00F005CD"/>
    <w:rsid w:val="00F02DBC"/>
    <w:rsid w:val="00F03545"/>
    <w:rsid w:val="00F03C13"/>
    <w:rsid w:val="00F04DEF"/>
    <w:rsid w:val="00F06EF7"/>
    <w:rsid w:val="00F10822"/>
    <w:rsid w:val="00F121FB"/>
    <w:rsid w:val="00F160BE"/>
    <w:rsid w:val="00F17752"/>
    <w:rsid w:val="00F17C1C"/>
    <w:rsid w:val="00F17D4D"/>
    <w:rsid w:val="00F21D14"/>
    <w:rsid w:val="00F238DA"/>
    <w:rsid w:val="00F24BC0"/>
    <w:rsid w:val="00F277B8"/>
    <w:rsid w:val="00F30DD6"/>
    <w:rsid w:val="00F31327"/>
    <w:rsid w:val="00F328C0"/>
    <w:rsid w:val="00F32A8F"/>
    <w:rsid w:val="00F359DF"/>
    <w:rsid w:val="00F35E9D"/>
    <w:rsid w:val="00F3771D"/>
    <w:rsid w:val="00F447BA"/>
    <w:rsid w:val="00F501CA"/>
    <w:rsid w:val="00F50791"/>
    <w:rsid w:val="00F51091"/>
    <w:rsid w:val="00F64368"/>
    <w:rsid w:val="00F662C0"/>
    <w:rsid w:val="00F6651E"/>
    <w:rsid w:val="00F66D84"/>
    <w:rsid w:val="00F71439"/>
    <w:rsid w:val="00F71F53"/>
    <w:rsid w:val="00F768B0"/>
    <w:rsid w:val="00F818E8"/>
    <w:rsid w:val="00F836B2"/>
    <w:rsid w:val="00F86227"/>
    <w:rsid w:val="00F8677B"/>
    <w:rsid w:val="00F86927"/>
    <w:rsid w:val="00FA138E"/>
    <w:rsid w:val="00FA229B"/>
    <w:rsid w:val="00FA7056"/>
    <w:rsid w:val="00FA7EA1"/>
    <w:rsid w:val="00FB27FF"/>
    <w:rsid w:val="00FB38F0"/>
    <w:rsid w:val="00FC1DAF"/>
    <w:rsid w:val="00FC4622"/>
    <w:rsid w:val="00FC5116"/>
    <w:rsid w:val="00FD4AE3"/>
    <w:rsid w:val="00FE1BA9"/>
    <w:rsid w:val="00FE1CAB"/>
    <w:rsid w:val="00FE2C6D"/>
    <w:rsid w:val="00FE3263"/>
    <w:rsid w:val="00FE357E"/>
    <w:rsid w:val="00FE4A70"/>
    <w:rsid w:val="00FF1D2C"/>
    <w:rsid w:val="00FF30A1"/>
    <w:rsid w:val="00F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DD04"/>
  <w15:chartTrackingRefBased/>
  <w15:docId w15:val="{B4456173-F17E-44D6-AADC-7D546DB4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955"/>
    <w:rPr>
      <w:rFonts w:ascii="Calibri" w:eastAsia="Calibri" w:hAnsi="Calibri" w:cs="Calibri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955"/>
    <w:pPr>
      <w:spacing w:after="0" w:line="240" w:lineRule="auto"/>
    </w:pPr>
    <w:rPr>
      <w:rFonts w:ascii="Calibri" w:eastAsia="Calibri" w:hAnsi="Calibri" w:cs="Calibri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A41"/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A41"/>
    <w:rPr>
      <w:rFonts w:ascii="Calibri" w:eastAsia="Calibri" w:hAnsi="Calibri" w:cs="Calibri"/>
      <w:b/>
      <w:bCs/>
      <w:kern w:val="0"/>
      <w:sz w:val="20"/>
      <w:szCs w:val="2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DBC"/>
    <w:rPr>
      <w:rFonts w:ascii="Calibri" w:eastAsia="Calibri" w:hAnsi="Calibri" w:cs="Calibri"/>
      <w:kern w:val="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DBC"/>
    <w:rPr>
      <w:rFonts w:ascii="Calibri" w:eastAsia="Calibri" w:hAnsi="Calibri" w:cs="Calibri"/>
      <w:kern w:val="0"/>
      <w:lang w:eastAsia="en-AU"/>
      <w14:ligatures w14:val="none"/>
    </w:rPr>
  </w:style>
  <w:style w:type="paragraph" w:styleId="Revision">
    <w:name w:val="Revision"/>
    <w:hidden/>
    <w:uiPriority w:val="99"/>
    <w:semiHidden/>
    <w:rsid w:val="00D72872"/>
    <w:pPr>
      <w:spacing w:after="0" w:line="240" w:lineRule="auto"/>
    </w:pPr>
    <w:rPr>
      <w:rFonts w:ascii="Calibri" w:eastAsia="Calibri" w:hAnsi="Calibri" w:cs="Calibri"/>
      <w:kern w:val="0"/>
      <w:lang w:eastAsia="en-AU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02BC0"/>
    <w:pPr>
      <w:spacing w:after="0" w:line="240" w:lineRule="auto"/>
    </w:pPr>
    <w:rPr>
      <w:rFonts w:ascii="Calibri" w:eastAsia="Calibri" w:hAnsi="Calibri" w:cs="Calibri"/>
      <w:kern w:val="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8656D946-9A25-400D-B300-74BB6A938406}"/>
</file>

<file path=customXml/itemProps2.xml><?xml version="1.0" encoding="utf-8"?>
<ds:datastoreItem xmlns:ds="http://schemas.openxmlformats.org/officeDocument/2006/customXml" ds:itemID="{D7C90953-0C9C-4482-8A40-97F394382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1A7729-5F2E-4AE5-8089-A0128908B1D2}">
  <ds:schemaRefs>
    <ds:schemaRef ds:uri="http://schemas.microsoft.com/office/2006/metadata/properties"/>
    <ds:schemaRef ds:uri="http://schemas.microsoft.com/office/infopath/2007/PartnerControls"/>
    <ds:schemaRef ds:uri="b4c6bcd4-dd0f-4f96-8695-73043e01bb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Tan</dc:creator>
  <cp:keywords/>
  <dc:description/>
  <cp:lastModifiedBy>Anke Van Eekelen</cp:lastModifiedBy>
  <cp:revision>3</cp:revision>
  <dcterms:created xsi:type="dcterms:W3CDTF">2025-01-23T05:17:00Z</dcterms:created>
  <dcterms:modified xsi:type="dcterms:W3CDTF">2025-01-23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  <property fmtid="{D5CDD505-2E9C-101B-9397-08002B2CF9AE}" pid="3" name="MediaServiceImageTags">
    <vt:lpwstr/>
  </property>
</Properties>
</file>